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B1CC4" w14:textId="305859F5" w:rsidR="00351D89" w:rsidRPr="001E02A2" w:rsidRDefault="00233EFA" w:rsidP="00351D89">
      <w:pPr>
        <w:snapToGrid w:val="0"/>
        <w:spacing w:after="120"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S2: </w:t>
      </w:r>
      <w:r w:rsidR="00351D89" w:rsidRPr="001E02A2">
        <w:rPr>
          <w:b/>
          <w:bCs/>
          <w:color w:val="000000" w:themeColor="text1"/>
        </w:rPr>
        <w:t xml:space="preserve">Antibodies, biological materials and resources </w:t>
      </w:r>
    </w:p>
    <w:tbl>
      <w:tblPr>
        <w:tblStyle w:val="TableGrid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1843"/>
        <w:gridCol w:w="3827"/>
      </w:tblGrid>
      <w:tr w:rsidR="00351D89" w:rsidRPr="001E02A2" w14:paraId="064E2383" w14:textId="77777777" w:rsidTr="001E02A2">
        <w:trPr>
          <w:cantSplit/>
          <w:trHeight w:hRule="exact" w:val="288"/>
        </w:trPr>
        <w:tc>
          <w:tcPr>
            <w:tcW w:w="41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1CDB6784" w14:textId="77777777" w:rsidR="00351D89" w:rsidRPr="001E02A2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REAGENT or RESOUR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281F0467" w14:textId="77777777" w:rsidR="00351D89" w:rsidRPr="001E02A2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8F8A7E7" w14:textId="77777777" w:rsidR="00351D89" w:rsidRPr="001E02A2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351D89" w:rsidRPr="001E02A2" w14:paraId="0055341B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EB4FCDA" w14:textId="77777777" w:rsidR="00351D89" w:rsidRPr="001E02A2" w:rsidRDefault="00351D89" w:rsidP="00A75B31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Antibodies (Clone)</w:t>
            </w:r>
          </w:p>
        </w:tc>
      </w:tr>
      <w:tr w:rsidR="00E01F54" w:rsidRPr="001E02A2" w14:paraId="7690FFD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9A2645A" w14:textId="3FBA0596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HB0036</w:t>
            </w:r>
          </w:p>
        </w:tc>
        <w:tc>
          <w:tcPr>
            <w:tcW w:w="1843" w:type="dxa"/>
            <w:shd w:val="clear" w:color="auto" w:fill="auto"/>
          </w:tcPr>
          <w:p w14:paraId="65F0B925" w14:textId="33459D2A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5EFBA25F" w14:textId="1D2D693F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01F54" w:rsidRPr="001E02A2" w14:paraId="224964F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9F8090B" w14:textId="19A68300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HB003</w:t>
            </w:r>
            <w:r w:rsidR="00FD40D7" w:rsidRPr="001E02A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B7FA6A4" w14:textId="1A80CC5B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3B28AB88" w14:textId="4D493B50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846AC" w:rsidRPr="001E02A2" w14:paraId="2749D9E4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D6B2B48" w14:textId="6CEA0499" w:rsidR="009846AC" w:rsidRPr="001E02A2" w:rsidRDefault="009846AC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HB0030-ADCC KO</w:t>
            </w:r>
          </w:p>
        </w:tc>
        <w:tc>
          <w:tcPr>
            <w:tcW w:w="1843" w:type="dxa"/>
            <w:shd w:val="clear" w:color="auto" w:fill="auto"/>
          </w:tcPr>
          <w:p w14:paraId="036827BA" w14:textId="672A3783" w:rsidR="009846AC" w:rsidRPr="001E02A2" w:rsidRDefault="009846AC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4DC8B162" w14:textId="59A09C44" w:rsidR="009846AC" w:rsidRPr="001E02A2" w:rsidRDefault="009846AC" w:rsidP="001E02A2">
            <w:pPr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846AC" w:rsidRPr="001E02A2" w14:paraId="18C3200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86A8AED" w14:textId="6B8C152C" w:rsidR="009846AC" w:rsidRPr="001E02A2" w:rsidRDefault="009846AC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HB0030-ADCC enhanced</w:t>
            </w:r>
          </w:p>
        </w:tc>
        <w:tc>
          <w:tcPr>
            <w:tcW w:w="1843" w:type="dxa"/>
            <w:shd w:val="clear" w:color="auto" w:fill="auto"/>
          </w:tcPr>
          <w:p w14:paraId="6A607D63" w14:textId="0197CA54" w:rsidR="009846AC" w:rsidRPr="001E02A2" w:rsidRDefault="009846AC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12B73042" w14:textId="3739A207" w:rsidR="009846AC" w:rsidRPr="001E02A2" w:rsidRDefault="009846AC" w:rsidP="001E02A2">
            <w:pPr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01F54" w:rsidRPr="001E02A2" w14:paraId="130F0D65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2F540B6" w14:textId="2F9FE991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900458</w:t>
            </w:r>
          </w:p>
        </w:tc>
        <w:tc>
          <w:tcPr>
            <w:tcW w:w="1843" w:type="dxa"/>
            <w:shd w:val="clear" w:color="auto" w:fill="auto"/>
          </w:tcPr>
          <w:p w14:paraId="35C05D1C" w14:textId="72CCB0F3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2FC0D097" w14:textId="568A920B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01F54" w:rsidRPr="001E02A2" w14:paraId="0B4BD4AE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83AD3FA" w14:textId="6A85553D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900201</w:t>
            </w:r>
            <w:r w:rsidR="005006AE" w:rsidRPr="001E02A2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005006AE" w:rsidRPr="001E02A2">
              <w:rPr>
                <w:color w:val="000000" w:themeColor="text1"/>
                <w:sz w:val="24"/>
                <w:szCs w:val="24"/>
              </w:rPr>
              <w:t>Ctl</w:t>
            </w:r>
            <w:proofErr w:type="spellEnd"/>
            <w:r w:rsidR="005006AE" w:rsidRPr="001E02A2">
              <w:rPr>
                <w:color w:val="000000" w:themeColor="text1"/>
                <w:sz w:val="24"/>
                <w:szCs w:val="24"/>
              </w:rPr>
              <w:t xml:space="preserve"> Ig)</w:t>
            </w:r>
          </w:p>
        </w:tc>
        <w:tc>
          <w:tcPr>
            <w:tcW w:w="1843" w:type="dxa"/>
            <w:shd w:val="clear" w:color="auto" w:fill="auto"/>
          </w:tcPr>
          <w:p w14:paraId="63E2FC61" w14:textId="342DF593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15F8F7EC" w14:textId="273F0F03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01F54" w:rsidRPr="001E02A2" w14:paraId="05ABE42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D216208" w14:textId="5FBA8402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900543</w:t>
            </w:r>
          </w:p>
        </w:tc>
        <w:tc>
          <w:tcPr>
            <w:tcW w:w="1843" w:type="dxa"/>
            <w:shd w:val="clear" w:color="auto" w:fill="auto"/>
          </w:tcPr>
          <w:p w14:paraId="04BAD654" w14:textId="2E8415B4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0EBD0D17" w14:textId="246B9F5D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01F54" w:rsidRPr="001E02A2" w14:paraId="2F6E7F3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BC456D2" w14:textId="0EC363C0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700001</w:t>
            </w:r>
          </w:p>
        </w:tc>
        <w:tc>
          <w:tcPr>
            <w:tcW w:w="1843" w:type="dxa"/>
            <w:shd w:val="clear" w:color="auto" w:fill="auto"/>
          </w:tcPr>
          <w:p w14:paraId="6643A39C" w14:textId="55401AAE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4BE8721C" w14:textId="17DAFB5C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E01F54" w:rsidRPr="001E02A2" w14:paraId="6D827FB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1ECAF0C" w14:textId="40A21D24" w:rsidR="00E01F54" w:rsidRPr="001E02A2" w:rsidRDefault="00E01F54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900541</w:t>
            </w:r>
          </w:p>
        </w:tc>
        <w:tc>
          <w:tcPr>
            <w:tcW w:w="1843" w:type="dxa"/>
            <w:shd w:val="clear" w:color="auto" w:fill="auto"/>
          </w:tcPr>
          <w:p w14:paraId="7003FE61" w14:textId="69A9831C" w:rsidR="00E01F54" w:rsidRPr="001E02A2" w:rsidRDefault="00E01F54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6442B0B8" w14:textId="6C2A35EE" w:rsidR="00E01F54" w:rsidRPr="001E02A2" w:rsidDel="00C02F06" w:rsidRDefault="00E01F54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A75B31" w:rsidRPr="001E02A2" w14:paraId="337C92F3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514E954" w14:textId="024C0F26" w:rsidR="00A75B31" w:rsidRPr="001E02A2" w:rsidRDefault="00A75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900542</w:t>
            </w:r>
          </w:p>
        </w:tc>
        <w:tc>
          <w:tcPr>
            <w:tcW w:w="1843" w:type="dxa"/>
            <w:shd w:val="clear" w:color="auto" w:fill="auto"/>
          </w:tcPr>
          <w:p w14:paraId="1E48138F" w14:textId="629D9B60" w:rsidR="00A75B31" w:rsidRPr="001E02A2" w:rsidRDefault="00A75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4E2318D5" w14:textId="729D6FA9" w:rsidR="00A75B31" w:rsidRPr="001E02A2" w:rsidRDefault="00A75B31" w:rsidP="001E02A2">
            <w:pPr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color w:val="000000" w:themeColor="text1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A75B31" w:rsidRPr="001E02A2" w14:paraId="6BD3AD1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AB03CB1" w14:textId="32A458E5" w:rsidR="00A75B31" w:rsidRPr="001E02A2" w:rsidRDefault="00A75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Atezolizumab</w:t>
            </w:r>
          </w:p>
        </w:tc>
        <w:tc>
          <w:tcPr>
            <w:tcW w:w="1843" w:type="dxa"/>
            <w:shd w:val="clear" w:color="auto" w:fill="auto"/>
          </w:tcPr>
          <w:p w14:paraId="06154FCF" w14:textId="6EE0491B" w:rsidR="00A75B31" w:rsidRPr="001E02A2" w:rsidRDefault="00A75B31" w:rsidP="001E02A2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Roche</w:t>
            </w:r>
          </w:p>
        </w:tc>
        <w:tc>
          <w:tcPr>
            <w:tcW w:w="3827" w:type="dxa"/>
            <w:shd w:val="clear" w:color="auto" w:fill="auto"/>
          </w:tcPr>
          <w:p w14:paraId="7AA37530" w14:textId="4619D78F" w:rsidR="00A75B31" w:rsidRPr="001E02A2" w:rsidRDefault="00A75B31" w:rsidP="001E02A2">
            <w:pPr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/>
              </w:rPr>
              <w:t>H0211</w:t>
            </w:r>
          </w:p>
        </w:tc>
      </w:tr>
      <w:tr w:rsidR="00E40B31" w:rsidRPr="001E02A2" w14:paraId="3F32C0BD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4306259" w14:textId="551B453A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Tecentriq</w:t>
            </w:r>
            <w:proofErr w:type="spellEnd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 (provided by </w:t>
            </w:r>
            <w:proofErr w:type="spellStart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Gempharmatech</w:t>
            </w:r>
            <w:proofErr w:type="spellEnd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F39D2DD" w14:textId="123B971E" w:rsidR="00E40B31" w:rsidRPr="001E02A2" w:rsidRDefault="00E40B31" w:rsidP="001E02A2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Roche</w:t>
            </w:r>
          </w:p>
        </w:tc>
        <w:tc>
          <w:tcPr>
            <w:tcW w:w="3827" w:type="dxa"/>
            <w:shd w:val="clear" w:color="auto" w:fill="auto"/>
          </w:tcPr>
          <w:p w14:paraId="585B3CA7" w14:textId="13211399" w:rsidR="00E40B31" w:rsidRPr="001E02A2" w:rsidRDefault="00E40B31" w:rsidP="001E02A2">
            <w:pPr>
              <w:spacing w:line="480" w:lineRule="auto"/>
              <w:rPr>
                <w:color w:val="000000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Lot</w:t>
            </w:r>
            <w:r w:rsidRPr="001E02A2" w:rsidDel="00C02F06">
              <w:rPr>
                <w:color w:val="000000" w:themeColor="text1"/>
                <w:sz w:val="24"/>
                <w:szCs w:val="24"/>
              </w:rPr>
              <w:t>#</w:t>
            </w:r>
            <w:r w:rsidRPr="001E02A2">
              <w:rPr>
                <w:szCs w:val="21"/>
              </w:rPr>
              <w:t xml:space="preserve"> H0217B01</w:t>
            </w:r>
          </w:p>
        </w:tc>
      </w:tr>
      <w:tr w:rsidR="00411E67" w:rsidRPr="001E02A2" w14:paraId="6F0DE66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C9566EB" w14:textId="559719F0" w:rsidR="00411E67" w:rsidRPr="001E02A2" w:rsidRDefault="00A76ACB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sz w:val="21"/>
                <w:szCs w:val="21"/>
              </w:rPr>
              <w:t>Keytruda</w:t>
            </w:r>
          </w:p>
        </w:tc>
        <w:tc>
          <w:tcPr>
            <w:tcW w:w="1843" w:type="dxa"/>
            <w:shd w:val="clear" w:color="auto" w:fill="auto"/>
          </w:tcPr>
          <w:p w14:paraId="3A9A2A13" w14:textId="1C90C50C" w:rsidR="00411E67" w:rsidRPr="001E02A2" w:rsidRDefault="00DE3776" w:rsidP="001E02A2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MSD</w:t>
            </w:r>
          </w:p>
        </w:tc>
        <w:tc>
          <w:tcPr>
            <w:tcW w:w="3827" w:type="dxa"/>
            <w:shd w:val="clear" w:color="auto" w:fill="auto"/>
          </w:tcPr>
          <w:p w14:paraId="474CF989" w14:textId="3DD5E82C" w:rsidR="00411E67" w:rsidRPr="001E02A2" w:rsidRDefault="00DE3776" w:rsidP="001E02A2">
            <w:pPr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Lot</w:t>
            </w:r>
            <w:r w:rsidRPr="001E02A2" w:rsidDel="00C02F06">
              <w:rPr>
                <w:color w:val="000000" w:themeColor="text1"/>
                <w:sz w:val="24"/>
                <w:szCs w:val="24"/>
              </w:rPr>
              <w:t>#</w:t>
            </w:r>
            <w:r w:rsidRPr="001E02A2">
              <w:rPr>
                <w:szCs w:val="21"/>
              </w:rPr>
              <w:t xml:space="preserve"> </w:t>
            </w:r>
            <w:r w:rsidRPr="001E02A2">
              <w:rPr>
                <w:rFonts w:eastAsiaTheme="minorEastAsia"/>
              </w:rPr>
              <w:t>S001195</w:t>
            </w:r>
          </w:p>
        </w:tc>
      </w:tr>
      <w:tr w:rsidR="00E40B31" w:rsidRPr="001E02A2" w14:paraId="31877DFD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476832E" w14:textId="77777777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APC anti-His Tag 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(J095G46)</w:t>
            </w:r>
          </w:p>
        </w:tc>
        <w:tc>
          <w:tcPr>
            <w:tcW w:w="1843" w:type="dxa"/>
            <w:shd w:val="clear" w:color="auto" w:fill="auto"/>
          </w:tcPr>
          <w:p w14:paraId="51931BB4" w14:textId="77777777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39AB7BD" w14:textId="77777777" w:rsidR="00E40B31" w:rsidRPr="001E02A2" w:rsidRDefault="00E40B31" w:rsidP="001E02A2">
            <w:pPr>
              <w:spacing w:line="480" w:lineRule="auto"/>
              <w:rPr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362605, </w:t>
            </w:r>
            <w:proofErr w:type="gramStart"/>
            <w:r w:rsidRPr="001E02A2">
              <w:rPr>
                <w:rStyle w:val="Emphasis"/>
                <w:sz w:val="24"/>
                <w:szCs w:val="24"/>
              </w:rPr>
              <w:t>RRID</w:t>
            </w:r>
            <w:r w:rsidRPr="001E02A2">
              <w:rPr>
                <w:rStyle w:val="acopre"/>
                <w:sz w:val="24"/>
                <w:szCs w:val="24"/>
              </w:rPr>
              <w:t>:AB</w:t>
            </w:r>
            <w:proofErr w:type="gramEnd"/>
            <w:r w:rsidRPr="001E02A2">
              <w:rPr>
                <w:rStyle w:val="acopre"/>
                <w:sz w:val="24"/>
                <w:szCs w:val="24"/>
              </w:rPr>
              <w:t>_2715818</w:t>
            </w:r>
          </w:p>
        </w:tc>
      </w:tr>
      <w:tr w:rsidR="00E40B31" w:rsidRPr="001E02A2" w14:paraId="4728762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0977D76" w14:textId="44A3438F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PE anti-His Tag 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(J095G46)</w:t>
            </w:r>
          </w:p>
        </w:tc>
        <w:tc>
          <w:tcPr>
            <w:tcW w:w="1843" w:type="dxa"/>
            <w:shd w:val="clear" w:color="auto" w:fill="auto"/>
          </w:tcPr>
          <w:p w14:paraId="5EB4E74A" w14:textId="46638E74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D19F067" w14:textId="745CD93F" w:rsidR="00E40B31" w:rsidRPr="001E02A2" w:rsidDel="00C02F06" w:rsidRDefault="00E40B31" w:rsidP="001E02A2">
            <w:pPr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Cat#362603, </w:t>
            </w:r>
            <w:proofErr w:type="gramStart"/>
            <w:r w:rsidRPr="001E02A2">
              <w:rPr>
                <w:rStyle w:val="Emphasis"/>
                <w:sz w:val="24"/>
                <w:szCs w:val="24"/>
              </w:rPr>
              <w:t>RRID</w:t>
            </w:r>
            <w:r w:rsidRPr="001E02A2">
              <w:rPr>
                <w:rStyle w:val="acopre"/>
                <w:rFonts w:eastAsiaTheme="majorEastAsia"/>
                <w:sz w:val="24"/>
                <w:szCs w:val="24"/>
              </w:rPr>
              <w:t>:AB</w:t>
            </w:r>
            <w:proofErr w:type="gramEnd"/>
            <w:r w:rsidRPr="001E02A2">
              <w:rPr>
                <w:rStyle w:val="acopre"/>
                <w:rFonts w:eastAsiaTheme="majorEastAsia"/>
                <w:sz w:val="24"/>
                <w:szCs w:val="24"/>
              </w:rPr>
              <w:t>_2563634</w:t>
            </w:r>
          </w:p>
        </w:tc>
      </w:tr>
      <w:tr w:rsidR="00E40B31" w:rsidRPr="001E02A2" w14:paraId="2EC8928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A67DE68" w14:textId="3765578C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BV510 anti-mouse CD45 (30-F11)</w:t>
            </w:r>
          </w:p>
        </w:tc>
        <w:tc>
          <w:tcPr>
            <w:tcW w:w="1843" w:type="dxa"/>
            <w:shd w:val="clear" w:color="auto" w:fill="auto"/>
          </w:tcPr>
          <w:p w14:paraId="6DCC13BF" w14:textId="45DC5F84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91E69AB" w14:textId="38830F09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03138,</w:t>
            </w:r>
            <w:r w:rsidRPr="001E02A2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2563061</w:t>
            </w:r>
          </w:p>
        </w:tc>
      </w:tr>
      <w:tr w:rsidR="00E40B31" w:rsidRPr="001E02A2" w14:paraId="2787684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FA9EA81" w14:textId="16E4964D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APC/CY7 Anti-mouse CD4 (RM4-5)</w:t>
            </w:r>
          </w:p>
        </w:tc>
        <w:tc>
          <w:tcPr>
            <w:tcW w:w="1843" w:type="dxa"/>
            <w:shd w:val="clear" w:color="auto" w:fill="auto"/>
          </w:tcPr>
          <w:p w14:paraId="1496502D" w14:textId="5A66CD21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3827" w:type="dxa"/>
            <w:shd w:val="clear" w:color="auto" w:fill="auto"/>
          </w:tcPr>
          <w:p w14:paraId="658E84BE" w14:textId="34D85DEE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565650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rPr>
                <w:color w:val="000000" w:themeColor="text1"/>
                <w:sz w:val="24"/>
                <w:szCs w:val="24"/>
              </w:rPr>
              <w:t>2739324</w:t>
            </w:r>
          </w:p>
        </w:tc>
      </w:tr>
      <w:tr w:rsidR="00E40B31" w:rsidRPr="001E02A2" w14:paraId="619F4AB2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0B86448" w14:textId="6B983F5C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AF488 anti-mouse FoxP3 (150D)</w:t>
            </w:r>
          </w:p>
        </w:tc>
        <w:tc>
          <w:tcPr>
            <w:tcW w:w="1843" w:type="dxa"/>
            <w:shd w:val="clear" w:color="auto" w:fill="auto"/>
          </w:tcPr>
          <w:p w14:paraId="0CEBD4A2" w14:textId="4AC3ACB3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E49005A" w14:textId="4FC527AB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320012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rPr>
                <w:color w:val="000000" w:themeColor="text1"/>
                <w:sz w:val="24"/>
                <w:szCs w:val="24"/>
              </w:rPr>
              <w:t>439748</w:t>
            </w:r>
          </w:p>
        </w:tc>
      </w:tr>
      <w:tr w:rsidR="00E40B31" w:rsidRPr="001E02A2" w14:paraId="4596273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7016BE0" w14:textId="598FA063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  <w:lang w:val="fr-FR"/>
              </w:rPr>
            </w:pPr>
            <w:r w:rsidRPr="001E02A2">
              <w:rPr>
                <w:color w:val="000000" w:themeColor="text1"/>
                <w:sz w:val="24"/>
                <w:szCs w:val="24"/>
                <w:lang w:val="fr-FR"/>
              </w:rPr>
              <w:t>PE/CY7 anti-human TIGIT (A15153G)</w:t>
            </w:r>
          </w:p>
        </w:tc>
        <w:tc>
          <w:tcPr>
            <w:tcW w:w="1843" w:type="dxa"/>
            <w:shd w:val="clear" w:color="auto" w:fill="auto"/>
          </w:tcPr>
          <w:p w14:paraId="4C9448B7" w14:textId="7608EAED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FB6743C" w14:textId="046E880A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372714,</w:t>
            </w:r>
            <w:r w:rsidRPr="001E02A2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2632929</w:t>
            </w:r>
          </w:p>
        </w:tc>
      </w:tr>
      <w:tr w:rsidR="00E40B31" w:rsidRPr="001E02A2" w14:paraId="6ADB44B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C6C62B2" w14:textId="19526375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FITC anti-human CD107a (H4A3) </w:t>
            </w:r>
          </w:p>
        </w:tc>
        <w:tc>
          <w:tcPr>
            <w:tcW w:w="1843" w:type="dxa"/>
            <w:shd w:val="clear" w:color="auto" w:fill="auto"/>
          </w:tcPr>
          <w:p w14:paraId="55131317" w14:textId="08BE3ADA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7D03DAF" w14:textId="49F45178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328606,</w:t>
            </w:r>
            <w:r w:rsidRPr="001E02A2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1186036</w:t>
            </w:r>
          </w:p>
        </w:tc>
      </w:tr>
      <w:tr w:rsidR="00E40B31" w:rsidRPr="001E02A2" w14:paraId="12E5F2F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8E891D2" w14:textId="3CE637CB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BV510 anti-human CD56 (HCD56)</w:t>
            </w:r>
          </w:p>
        </w:tc>
        <w:tc>
          <w:tcPr>
            <w:tcW w:w="1843" w:type="dxa"/>
            <w:shd w:val="clear" w:color="auto" w:fill="auto"/>
          </w:tcPr>
          <w:p w14:paraId="0D2F280B" w14:textId="66F7405C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51FE01F" w14:textId="3D33BDEC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318340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2561944</w:t>
            </w:r>
          </w:p>
        </w:tc>
      </w:tr>
      <w:tr w:rsidR="00E40B31" w:rsidRPr="001E02A2" w14:paraId="4781D9C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AA677D9" w14:textId="0509DD0E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lastRenderedPageBreak/>
              <w:t>APC/CY7 Anti-human CD16 (3G8)</w:t>
            </w:r>
          </w:p>
        </w:tc>
        <w:tc>
          <w:tcPr>
            <w:tcW w:w="1843" w:type="dxa"/>
            <w:shd w:val="clear" w:color="auto" w:fill="auto"/>
          </w:tcPr>
          <w:p w14:paraId="7F50874F" w14:textId="66721F27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F63ECD7" w14:textId="08F7BCF2" w:rsidR="00E40B31" w:rsidRPr="001E02A2" w:rsidRDefault="00E40B31" w:rsidP="001E02A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</w:rPr>
              <w:t>302017,</w:t>
            </w:r>
            <w:r w:rsidRPr="001E02A2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314217</w:t>
            </w:r>
          </w:p>
        </w:tc>
      </w:tr>
      <w:tr w:rsidR="00E40B31" w:rsidRPr="001E02A2" w14:paraId="62C33B8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DD8DE5C" w14:textId="597E4DF2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FITC anti-mouse Ly-6G Antibody</w:t>
            </w:r>
            <w:r w:rsidRPr="001E02A2">
              <w:rPr>
                <w:color w:val="000000" w:themeColor="text1"/>
                <w:sz w:val="24"/>
                <w:szCs w:val="24"/>
              </w:rPr>
              <w:t>(1A8)</w:t>
            </w:r>
          </w:p>
        </w:tc>
        <w:tc>
          <w:tcPr>
            <w:tcW w:w="1843" w:type="dxa"/>
            <w:shd w:val="clear" w:color="auto" w:fill="auto"/>
          </w:tcPr>
          <w:p w14:paraId="13D7467E" w14:textId="699DEB1D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4B805CC" w14:textId="276E48F4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27606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1236494</w:t>
            </w:r>
          </w:p>
        </w:tc>
      </w:tr>
      <w:tr w:rsidR="00E40B31" w:rsidRPr="001E02A2" w14:paraId="1031722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5198A1C" w14:textId="4C63C62D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PE-Cy™7 Hamster Anti-Mouse CD11c(HL3)</w:t>
            </w:r>
          </w:p>
        </w:tc>
        <w:tc>
          <w:tcPr>
            <w:tcW w:w="1843" w:type="dxa"/>
            <w:shd w:val="clear" w:color="auto" w:fill="auto"/>
          </w:tcPr>
          <w:p w14:paraId="4FD43D25" w14:textId="70FCCEB4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BD</w:t>
            </w:r>
          </w:p>
        </w:tc>
        <w:tc>
          <w:tcPr>
            <w:tcW w:w="3827" w:type="dxa"/>
            <w:shd w:val="clear" w:color="auto" w:fill="auto"/>
          </w:tcPr>
          <w:p w14:paraId="1C3AA0A4" w14:textId="65273C93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558079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647251</w:t>
            </w:r>
          </w:p>
        </w:tc>
      </w:tr>
      <w:tr w:rsidR="00E40B31" w:rsidRPr="001E02A2" w14:paraId="1D334AD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33FDF38" w14:textId="7EE6418A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APC Anti-Mouse F4/80 (BM8)</w:t>
            </w:r>
          </w:p>
        </w:tc>
        <w:tc>
          <w:tcPr>
            <w:tcW w:w="1843" w:type="dxa"/>
            <w:shd w:val="clear" w:color="auto" w:fill="auto"/>
          </w:tcPr>
          <w:p w14:paraId="5463406F" w14:textId="48381597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proofErr w:type="spellStart"/>
            <w:r w:rsidRPr="001E02A2">
              <w:rPr>
                <w:color w:val="000000" w:themeColor="text1"/>
                <w:lang w:val="en-AU"/>
              </w:rPr>
              <w:t>eBioscience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7EABBB09" w14:textId="54F33B49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7-4801-80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2784648</w:t>
            </w:r>
          </w:p>
        </w:tc>
      </w:tr>
      <w:tr w:rsidR="00E40B31" w:rsidRPr="001E02A2" w14:paraId="3EE8A5F9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340785D" w14:textId="2FA804C4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APC-Cy™7 Anti CD11b (M1/70)</w:t>
            </w:r>
          </w:p>
        </w:tc>
        <w:tc>
          <w:tcPr>
            <w:tcW w:w="1843" w:type="dxa"/>
            <w:shd w:val="clear" w:color="auto" w:fill="auto"/>
          </w:tcPr>
          <w:p w14:paraId="0B568D29" w14:textId="77777777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BD</w:t>
            </w:r>
          </w:p>
        </w:tc>
        <w:tc>
          <w:tcPr>
            <w:tcW w:w="3827" w:type="dxa"/>
            <w:shd w:val="clear" w:color="auto" w:fill="auto"/>
          </w:tcPr>
          <w:p w14:paraId="12721DA9" w14:textId="68F20862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557657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396772</w:t>
            </w:r>
          </w:p>
        </w:tc>
      </w:tr>
      <w:tr w:rsidR="00E40B31" w:rsidRPr="001E02A2" w14:paraId="73286CB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C5A2666" w14:textId="1512B099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Pacific Blue™ anti-mouse Ly-6C (HK1.4)</w:t>
            </w:r>
          </w:p>
        </w:tc>
        <w:tc>
          <w:tcPr>
            <w:tcW w:w="1843" w:type="dxa"/>
            <w:shd w:val="clear" w:color="auto" w:fill="auto"/>
          </w:tcPr>
          <w:p w14:paraId="497FEAAD" w14:textId="7FBFC1FE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B5ABD99" w14:textId="5D0A7043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28014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1732079</w:t>
            </w:r>
          </w:p>
        </w:tc>
      </w:tr>
      <w:tr w:rsidR="00E40B31" w:rsidRPr="001E02A2" w14:paraId="72BF438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28C49F2" w14:textId="620DC24C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Alexa Fluor® 488 anti-human CD8 (SK1)</w:t>
            </w:r>
          </w:p>
        </w:tc>
        <w:tc>
          <w:tcPr>
            <w:tcW w:w="1843" w:type="dxa"/>
            <w:shd w:val="clear" w:color="auto" w:fill="auto"/>
          </w:tcPr>
          <w:p w14:paraId="0AFDAD8C" w14:textId="35D49D6F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0F7853D" w14:textId="4645ABAA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344716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10549301</w:t>
            </w:r>
          </w:p>
        </w:tc>
      </w:tr>
      <w:tr w:rsidR="00E40B31" w:rsidRPr="001E02A2" w14:paraId="04B8A92D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7157D46" w14:textId="634CDB13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lang w:val="en-AU"/>
              </w:rPr>
              <w:t>PE anti-human CD56 (NCAM)</w:t>
            </w:r>
          </w:p>
        </w:tc>
        <w:tc>
          <w:tcPr>
            <w:tcW w:w="1843" w:type="dxa"/>
            <w:shd w:val="clear" w:color="auto" w:fill="auto"/>
          </w:tcPr>
          <w:p w14:paraId="0E73EC8E" w14:textId="0084FAE1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046BC76" w14:textId="1236316B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318306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604101</w:t>
            </w:r>
          </w:p>
        </w:tc>
      </w:tr>
      <w:tr w:rsidR="00E40B31" w:rsidRPr="001E02A2" w14:paraId="3B01374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C7DC4E5" w14:textId="28ACC679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erCP-Cyanine5.5 anti-human CD3 (UCHT1)</w:t>
            </w:r>
          </w:p>
        </w:tc>
        <w:tc>
          <w:tcPr>
            <w:tcW w:w="1843" w:type="dxa"/>
            <w:shd w:val="clear" w:color="auto" w:fill="auto"/>
          </w:tcPr>
          <w:p w14:paraId="5FF77C67" w14:textId="14057E8E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vitrogen</w:t>
            </w:r>
          </w:p>
        </w:tc>
        <w:tc>
          <w:tcPr>
            <w:tcW w:w="3827" w:type="dxa"/>
            <w:shd w:val="clear" w:color="auto" w:fill="auto"/>
          </w:tcPr>
          <w:p w14:paraId="346C54E2" w14:textId="474704E7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MA5-38706,</w:t>
            </w:r>
            <w:r w:rsidR="00966B23" w:rsidRPr="001E02A2">
              <w:rPr>
                <w:rStyle w:val="Emphasis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2898618</w:t>
            </w:r>
          </w:p>
        </w:tc>
      </w:tr>
      <w:tr w:rsidR="00E40B31" w:rsidRPr="001E02A2" w14:paraId="734B85BB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433E42E" w14:textId="1D7CC9B5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APC anti-human CD45RO (UCHL1)</w:t>
            </w:r>
          </w:p>
        </w:tc>
        <w:tc>
          <w:tcPr>
            <w:tcW w:w="1843" w:type="dxa"/>
            <w:shd w:val="clear" w:color="auto" w:fill="auto"/>
          </w:tcPr>
          <w:p w14:paraId="15C58AE9" w14:textId="45F3A1F1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66ECA16" w14:textId="53F2A319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</w:rPr>
              <w:t>304210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314426</w:t>
            </w:r>
          </w:p>
        </w:tc>
      </w:tr>
      <w:tr w:rsidR="00E40B31" w:rsidRPr="001E02A2" w14:paraId="05329135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78CC2F0" w14:textId="3FF64746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APC/Cyanine7 anti-human CD4 (OKT4)</w:t>
            </w:r>
          </w:p>
        </w:tc>
        <w:tc>
          <w:tcPr>
            <w:tcW w:w="1843" w:type="dxa"/>
            <w:shd w:val="clear" w:color="auto" w:fill="auto"/>
          </w:tcPr>
          <w:p w14:paraId="4E1F56CA" w14:textId="71AE959B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35168EA" w14:textId="4785440E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</w:rPr>
              <w:t>317418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571947</w:t>
            </w:r>
          </w:p>
        </w:tc>
      </w:tr>
      <w:tr w:rsidR="00E40B31" w:rsidRPr="001E02A2" w14:paraId="7BF9C3E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7530F15" w14:textId="5258A512" w:rsidR="00E40B31" w:rsidRPr="001E02A2" w:rsidRDefault="00E40B3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rilliant Violet 421™ anti-human CD45 (2D1)</w:t>
            </w:r>
          </w:p>
        </w:tc>
        <w:tc>
          <w:tcPr>
            <w:tcW w:w="1843" w:type="dxa"/>
            <w:shd w:val="clear" w:color="auto" w:fill="auto"/>
          </w:tcPr>
          <w:p w14:paraId="287678C3" w14:textId="714CDA95" w:rsidR="00E40B31" w:rsidRPr="001E02A2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403AC66" w14:textId="451FCE41" w:rsidR="00E40B31" w:rsidRPr="001E02A2" w:rsidDel="00C02F06" w:rsidRDefault="00E40B31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</w:rPr>
              <w:t>368522,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</w:t>
            </w:r>
            <w:r w:rsidRPr="001E02A2">
              <w:t xml:space="preserve"> </w:t>
            </w:r>
            <w:r w:rsidRPr="001E02A2">
              <w:rPr>
                <w:color w:val="000000"/>
                <w:sz w:val="21"/>
                <w:szCs w:val="21"/>
                <w:shd w:val="clear" w:color="auto" w:fill="FFFFFF"/>
              </w:rPr>
              <w:t>2687375</w:t>
            </w:r>
          </w:p>
        </w:tc>
      </w:tr>
      <w:tr w:rsidR="00E40B31" w:rsidRPr="001E02A2" w14:paraId="2F349B7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9676F04" w14:textId="08920A03" w:rsidR="00E40B31" w:rsidRPr="001E02A2" w:rsidRDefault="006F6632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Anti-Hu CD28, </w:t>
            </w:r>
            <w:proofErr w:type="spellStart"/>
            <w:r w:rsidRPr="001E02A2">
              <w:rPr>
                <w:rFonts w:eastAsiaTheme="minorEastAsia"/>
                <w:color w:val="000000" w:themeColor="text1"/>
                <w:lang w:eastAsia="zh-CN"/>
              </w:rPr>
              <w:t>eBioscience</w:t>
            </w:r>
            <w:proofErr w:type="spellEnd"/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 (CD28.2)</w:t>
            </w:r>
          </w:p>
        </w:tc>
        <w:tc>
          <w:tcPr>
            <w:tcW w:w="1843" w:type="dxa"/>
            <w:shd w:val="clear" w:color="auto" w:fill="auto"/>
          </w:tcPr>
          <w:p w14:paraId="101AE970" w14:textId="3FF04734" w:rsidR="00E40B31" w:rsidRPr="001E02A2" w:rsidRDefault="008953C8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Thermo</w:t>
            </w:r>
          </w:p>
        </w:tc>
        <w:tc>
          <w:tcPr>
            <w:tcW w:w="3827" w:type="dxa"/>
            <w:shd w:val="clear" w:color="auto" w:fill="auto"/>
          </w:tcPr>
          <w:p w14:paraId="737A2043" w14:textId="20B1E51C" w:rsidR="00E40B31" w:rsidRPr="001E02A2" w:rsidDel="00C02F06" w:rsidRDefault="006F6632" w:rsidP="001E02A2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  <w:r w:rsidRPr="001E02A2">
              <w:rPr>
                <w:color w:val="000000" w:themeColor="text1"/>
              </w:rPr>
              <w:t>14-0289-82</w:t>
            </w:r>
            <w:r w:rsidR="008953C8" w:rsidRPr="001E02A2">
              <w:rPr>
                <w:rFonts w:eastAsiaTheme="minorEastAsia"/>
                <w:color w:val="000000" w:themeColor="text1"/>
                <w:lang w:eastAsia="zh-CN"/>
              </w:rPr>
              <w:t xml:space="preserve">, </w:t>
            </w:r>
            <w:proofErr w:type="gramStart"/>
            <w:r w:rsidR="008953C8"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="008953C8"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="00813D81" w:rsidRPr="001E02A2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_</w:t>
            </w:r>
            <w:r w:rsidR="008953C8"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467194</w:t>
            </w:r>
          </w:p>
        </w:tc>
      </w:tr>
      <w:tr w:rsidR="00E40B31" w:rsidRPr="001E02A2" w14:paraId="039DD5F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C10995A" w14:textId="49C6AEEA" w:rsidR="00E40B31" w:rsidRPr="001E02A2" w:rsidRDefault="008953C8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1E02A2">
              <w:rPr>
                <w:color w:val="000000" w:themeColor="text1"/>
              </w:rPr>
              <w:t>LEAF™ Purified anti-human CD3 Antibody</w:t>
            </w:r>
            <w:r w:rsidRPr="001E02A2">
              <w:rPr>
                <w:rFonts w:eastAsiaTheme="minorEastAsia"/>
                <w:color w:val="000000" w:themeColor="text1"/>
                <w:lang w:val="en-AU" w:eastAsia="zh-CN"/>
              </w:rPr>
              <w:t xml:space="preserve"> (HIT3a)</w:t>
            </w:r>
          </w:p>
        </w:tc>
        <w:tc>
          <w:tcPr>
            <w:tcW w:w="1843" w:type="dxa"/>
            <w:shd w:val="clear" w:color="auto" w:fill="auto"/>
          </w:tcPr>
          <w:p w14:paraId="63D7EA7C" w14:textId="5DE232E0" w:rsidR="00E40B31" w:rsidRPr="001E02A2" w:rsidRDefault="008953C8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D4B7A40" w14:textId="704D85DC" w:rsidR="00E40B31" w:rsidRPr="001E02A2" w:rsidDel="00C02F06" w:rsidRDefault="008953C8" w:rsidP="001E02A2">
            <w:pPr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#</w:t>
            </w:r>
            <w:r w:rsidR="00657C1F"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 300332, </w:t>
            </w:r>
            <w:proofErr w:type="gramStart"/>
            <w:r w:rsidR="00657C1F"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="00657C1F"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="00657C1F"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AB</w:t>
            </w:r>
            <w:proofErr w:type="gramEnd"/>
            <w:r w:rsidR="00657C1F"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_11150396</w:t>
            </w:r>
          </w:p>
        </w:tc>
      </w:tr>
      <w:tr w:rsidR="00862518" w:rsidRPr="001E02A2" w14:paraId="527FD7F9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2E75FB6" w14:textId="4A790A1C" w:rsidR="00862518" w:rsidRPr="001E02A2" w:rsidRDefault="00862518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1E02A2">
              <w:rPr>
                <w:color w:val="000000" w:themeColor="text1"/>
              </w:rPr>
              <w:t>PE anti-human CD8 Antibody</w:t>
            </w: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 (SK1)</w:t>
            </w:r>
          </w:p>
        </w:tc>
        <w:tc>
          <w:tcPr>
            <w:tcW w:w="1843" w:type="dxa"/>
            <w:shd w:val="clear" w:color="auto" w:fill="auto"/>
          </w:tcPr>
          <w:p w14:paraId="014F727B" w14:textId="4118B697" w:rsidR="00862518" w:rsidRPr="001E02A2" w:rsidRDefault="00862518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FE7965A" w14:textId="090B915F" w:rsidR="00862518" w:rsidRPr="001E02A2" w:rsidRDefault="00862518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 344706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1953244</w:t>
            </w:r>
          </w:p>
        </w:tc>
      </w:tr>
      <w:tr w:rsidR="00366B2B" w:rsidRPr="001E02A2" w14:paraId="307DF8AD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71A29EE" w14:textId="5F21A7D1" w:rsidR="00366B2B" w:rsidRPr="001E02A2" w:rsidRDefault="00366B2B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</w:pPr>
            <w:r w:rsidRPr="001E02A2">
              <w:rPr>
                <w:color w:val="000000" w:themeColor="text1"/>
              </w:rPr>
              <w:t>FITC anti-human CD226 (DNAM-1) Antibody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  <w:t xml:space="preserve"> (11A8)</w:t>
            </w:r>
          </w:p>
        </w:tc>
        <w:tc>
          <w:tcPr>
            <w:tcW w:w="1843" w:type="dxa"/>
            <w:shd w:val="clear" w:color="auto" w:fill="auto"/>
          </w:tcPr>
          <w:p w14:paraId="31C748DB" w14:textId="0A93F9B2" w:rsidR="00366B2B" w:rsidRPr="001E02A2" w:rsidRDefault="00366B2B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542D8A5" w14:textId="11607F79" w:rsidR="00366B2B" w:rsidRPr="001E02A2" w:rsidRDefault="00366B2B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 338304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2228763</w:t>
            </w:r>
          </w:p>
        </w:tc>
      </w:tr>
      <w:tr w:rsidR="00862518" w:rsidRPr="001E02A2" w14:paraId="55B46F12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0942EF4" w14:textId="11723373" w:rsidR="00862518" w:rsidRPr="001E02A2" w:rsidRDefault="00862518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</w:pPr>
            <w:r w:rsidRPr="001E02A2">
              <w:rPr>
                <w:color w:val="000000" w:themeColor="text1"/>
              </w:rPr>
              <w:t>APC anti-human TIGIT(VSTM</w:t>
            </w:r>
            <w:proofErr w:type="gramStart"/>
            <w:r w:rsidRPr="001E02A2">
              <w:rPr>
                <w:color w:val="000000" w:themeColor="text1"/>
              </w:rPr>
              <w:t>3)Antibody</w:t>
            </w:r>
            <w:proofErr w:type="gramEnd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  <w:t xml:space="preserve"> (A15153G)</w:t>
            </w:r>
          </w:p>
        </w:tc>
        <w:tc>
          <w:tcPr>
            <w:tcW w:w="1843" w:type="dxa"/>
            <w:shd w:val="clear" w:color="auto" w:fill="auto"/>
          </w:tcPr>
          <w:p w14:paraId="4FD9EA3B" w14:textId="61360002" w:rsidR="00862518" w:rsidRPr="001E02A2" w:rsidRDefault="00862518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75FBBDFC" w14:textId="5E9F9171" w:rsidR="00862518" w:rsidRPr="001E02A2" w:rsidRDefault="00862518" w:rsidP="001E02A2">
            <w:pPr>
              <w:snapToGrid w:val="0"/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 372705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2632731</w:t>
            </w:r>
          </w:p>
        </w:tc>
      </w:tr>
      <w:tr w:rsidR="00DB3BBA" w:rsidRPr="001E02A2" w14:paraId="299E7707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338323F" w14:textId="21963147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rFonts w:eastAsiaTheme="minorEastAsia"/>
                <w:color w:val="000000" w:themeColor="text1"/>
                <w:lang w:val="en-AU" w:eastAsia="zh-CN"/>
              </w:rPr>
            </w:pPr>
            <w:r w:rsidRPr="001E02A2">
              <w:rPr>
                <w:color w:val="000000" w:themeColor="text1"/>
                <w:lang w:val="en-AU"/>
              </w:rPr>
              <w:lastRenderedPageBreak/>
              <w:t>PE/Cyanine7 anti-human CD96 (TACTILE) Antibody</w:t>
            </w:r>
            <w:r w:rsidRPr="001E02A2">
              <w:rPr>
                <w:rFonts w:eastAsiaTheme="minorEastAsia"/>
                <w:color w:val="000000" w:themeColor="text1"/>
                <w:lang w:val="en-AU" w:eastAsia="zh-CN"/>
              </w:rPr>
              <w:t xml:space="preserve"> (NK92.39)</w:t>
            </w:r>
          </w:p>
        </w:tc>
        <w:tc>
          <w:tcPr>
            <w:tcW w:w="1843" w:type="dxa"/>
            <w:shd w:val="clear" w:color="auto" w:fill="auto"/>
          </w:tcPr>
          <w:p w14:paraId="0DEC5D5A" w14:textId="69DEEB17" w:rsidR="00DB3BBA" w:rsidRPr="001E02A2" w:rsidRDefault="00DB3BBA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FC5FD98" w14:textId="569A27B8" w:rsidR="00DB3BBA" w:rsidRPr="001E02A2" w:rsidRDefault="00DB3BBA" w:rsidP="001E02A2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 338415, </w:t>
            </w:r>
            <w:proofErr w:type="gramStart"/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AB</w:t>
            </w:r>
            <w:proofErr w:type="gramEnd"/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_2629523</w:t>
            </w:r>
          </w:p>
        </w:tc>
      </w:tr>
      <w:tr w:rsidR="00DB3BBA" w:rsidRPr="001E02A2" w14:paraId="69080DA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E429A4B" w14:textId="06DEAD0E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</w:rPr>
              <w:t>Brilliant Violet 510™ anti-human CD8 Antibody</w:t>
            </w:r>
          </w:p>
        </w:tc>
        <w:tc>
          <w:tcPr>
            <w:tcW w:w="1843" w:type="dxa"/>
            <w:shd w:val="clear" w:color="auto" w:fill="auto"/>
          </w:tcPr>
          <w:p w14:paraId="3C261EAA" w14:textId="16D41D79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D733D6C" w14:textId="2D2AC18F" w:rsidR="00DB3BBA" w:rsidRPr="001E02A2" w:rsidRDefault="00DB3BBA" w:rsidP="001E02A2">
            <w:pPr>
              <w:snapToGrid w:val="0"/>
              <w:spacing w:line="480" w:lineRule="auto"/>
              <w:rPr>
                <w:color w:val="000000" w:themeColor="text1"/>
                <w:lang w:val="en-AU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</w:t>
            </w:r>
            <w:r w:rsidRPr="001E02A2">
              <w:rPr>
                <w:color w:val="000000" w:themeColor="text1"/>
              </w:rPr>
              <w:t xml:space="preserve"># </w:t>
            </w:r>
            <w:r w:rsidRPr="001E02A2">
              <w:rPr>
                <w:color w:val="000000" w:themeColor="text1"/>
                <w:sz w:val="24"/>
                <w:szCs w:val="24"/>
              </w:rPr>
              <w:t>344731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r w:rsidRPr="001E02A2">
              <w:rPr>
                <w:rStyle w:val="Emphasis"/>
                <w:color w:val="000000" w:themeColor="text1"/>
                <w:sz w:val="24"/>
                <w:szCs w:val="24"/>
                <w:shd w:val="clear" w:color="auto" w:fill="FFFFFF"/>
              </w:rPr>
              <w:t>RRID</w:t>
            </w:r>
            <w:r w:rsidRPr="001E02A2">
              <w:rPr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  <w:r w:rsidRPr="001E02A2">
              <w:rPr>
                <w:color w:val="000000"/>
                <w:sz w:val="21"/>
                <w:szCs w:val="21"/>
                <w:shd w:val="clear" w:color="auto" w:fill="FFFFFF"/>
              </w:rPr>
              <w:t xml:space="preserve"> AB_2564623</w:t>
            </w:r>
          </w:p>
        </w:tc>
      </w:tr>
      <w:tr w:rsidR="00366B2B" w:rsidRPr="001E02A2" w14:paraId="71A5A95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48A3623" w14:textId="519501EE" w:rsidR="00366B2B" w:rsidRPr="001E02A2" w:rsidRDefault="000170C3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E Mouse Anti-Human CD279</w:t>
            </w:r>
          </w:p>
        </w:tc>
        <w:tc>
          <w:tcPr>
            <w:tcW w:w="1843" w:type="dxa"/>
            <w:shd w:val="clear" w:color="auto" w:fill="auto"/>
          </w:tcPr>
          <w:p w14:paraId="454B90DD" w14:textId="28A4054F" w:rsidR="00366B2B" w:rsidRPr="001E02A2" w:rsidRDefault="000170C3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BD Pharmingen</w:t>
            </w:r>
          </w:p>
        </w:tc>
        <w:tc>
          <w:tcPr>
            <w:tcW w:w="3827" w:type="dxa"/>
            <w:shd w:val="clear" w:color="auto" w:fill="auto"/>
          </w:tcPr>
          <w:p w14:paraId="7F01584E" w14:textId="3773FF0D" w:rsidR="00366B2B" w:rsidRPr="001E02A2" w:rsidRDefault="000170C3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557946</w:t>
            </w:r>
            <w:r w:rsidRPr="001E02A2">
              <w:rPr>
                <w:color w:val="000000" w:themeColor="text1"/>
              </w:rPr>
              <w:t xml:space="preserve">, </w:t>
            </w:r>
            <w:r w:rsidRPr="001E02A2">
              <w:t>RRID</w:t>
            </w:r>
            <w:r w:rsidRPr="001E02A2">
              <w:rPr>
                <w:color w:val="000000" w:themeColor="text1"/>
              </w:rPr>
              <w:t>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647199</w:t>
            </w:r>
          </w:p>
        </w:tc>
      </w:tr>
      <w:tr w:rsidR="00DB3BBA" w:rsidRPr="001E02A2" w14:paraId="41D8B90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2DCAFF1" w14:textId="4A0570BB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FITC anti-mouse/rat XCR1 Antibody</w:t>
            </w:r>
          </w:p>
        </w:tc>
        <w:tc>
          <w:tcPr>
            <w:tcW w:w="1843" w:type="dxa"/>
            <w:shd w:val="clear" w:color="auto" w:fill="auto"/>
          </w:tcPr>
          <w:p w14:paraId="47569C73" w14:textId="2350546D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0BCB0D5" w14:textId="3FC1AD97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48210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2564366</w:t>
            </w:r>
          </w:p>
        </w:tc>
      </w:tr>
      <w:tr w:rsidR="00DB3BBA" w:rsidRPr="001E02A2" w14:paraId="0E99FFF4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1F655BC" w14:textId="0897EE3E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E anti-mouse CD4 Antibody</w:t>
            </w:r>
          </w:p>
        </w:tc>
        <w:tc>
          <w:tcPr>
            <w:tcW w:w="1843" w:type="dxa"/>
            <w:shd w:val="clear" w:color="auto" w:fill="auto"/>
          </w:tcPr>
          <w:p w14:paraId="6243C318" w14:textId="769F2643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CA05998" w14:textId="1B8C1595" w:rsidR="00DB3BBA" w:rsidRPr="001E02A2" w:rsidRDefault="00DB3BBA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00408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312693</w:t>
            </w:r>
          </w:p>
        </w:tc>
      </w:tr>
      <w:tr w:rsidR="00DB3BBA" w:rsidRPr="001E02A2" w14:paraId="51ED5843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38E0C09" w14:textId="7EA68A60" w:rsidR="00DB3BBA" w:rsidRPr="001E02A2" w:rsidRDefault="007246D7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APC anti-mouse </w:t>
            </w:r>
            <w:proofErr w:type="spellStart"/>
            <w:r w:rsidRPr="001E02A2">
              <w:rPr>
                <w:color w:val="000000" w:themeColor="text1"/>
              </w:rPr>
              <w:t>Siglec</w:t>
            </w:r>
            <w:proofErr w:type="spellEnd"/>
            <w:r w:rsidRPr="001E02A2">
              <w:rPr>
                <w:color w:val="000000" w:themeColor="text1"/>
              </w:rPr>
              <w:t xml:space="preserve"> H Antibody</w:t>
            </w:r>
          </w:p>
        </w:tc>
        <w:tc>
          <w:tcPr>
            <w:tcW w:w="1843" w:type="dxa"/>
            <w:shd w:val="clear" w:color="auto" w:fill="auto"/>
          </w:tcPr>
          <w:p w14:paraId="6B708EE2" w14:textId="3CB1A903" w:rsidR="00DB3BBA" w:rsidRPr="001E02A2" w:rsidRDefault="009805F5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826573B" w14:textId="26D8F0DD" w:rsidR="00DB3BBA" w:rsidRPr="001E02A2" w:rsidRDefault="007246D7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129612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10641134</w:t>
            </w:r>
          </w:p>
        </w:tc>
      </w:tr>
      <w:tr w:rsidR="009805F5" w:rsidRPr="001E02A2" w14:paraId="26F5F88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C537727" w14:textId="551165D7" w:rsidR="009805F5" w:rsidRPr="001E02A2" w:rsidRDefault="0046332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hyperlink r:id="rId7" w:history="1">
              <w:r w:rsidR="009805F5" w:rsidRPr="001E02A2">
                <w:rPr>
                  <w:color w:val="000000" w:themeColor="text1"/>
                </w:rPr>
                <w:t>BD Pharmingen™ PE Mouse Anti-Human CD274</w:t>
              </w:r>
            </w:hyperlink>
          </w:p>
        </w:tc>
        <w:tc>
          <w:tcPr>
            <w:tcW w:w="1843" w:type="dxa"/>
            <w:shd w:val="clear" w:color="auto" w:fill="auto"/>
          </w:tcPr>
          <w:p w14:paraId="590F16AA" w14:textId="7515B11D" w:rsidR="009805F5" w:rsidRPr="001E02A2" w:rsidRDefault="009805F5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  <w:shd w:val="clear" w:color="auto" w:fill="auto"/>
          </w:tcPr>
          <w:p w14:paraId="32E56F92" w14:textId="4C2BA1A2" w:rsidR="009805F5" w:rsidRPr="001E02A2" w:rsidRDefault="009805F5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561787</w:t>
            </w:r>
            <w:r w:rsidRPr="001E02A2">
              <w:rPr>
                <w:color w:val="000000" w:themeColor="text1"/>
              </w:rPr>
              <w:t>, RRID:</w:t>
            </w:r>
            <w:r w:rsidR="00C53E1B" w:rsidRPr="001E02A2">
              <w:rPr>
                <w:color w:val="000000" w:themeColor="text1"/>
                <w:sz w:val="24"/>
                <w:szCs w:val="24"/>
              </w:rPr>
              <w:t xml:space="preserve"> AB_647198</w:t>
            </w:r>
          </w:p>
        </w:tc>
      </w:tr>
      <w:tr w:rsidR="00B02737" w:rsidRPr="001E02A2" w14:paraId="2F612AD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F291656" w14:textId="2F75485E" w:rsidR="00B02737" w:rsidRPr="001E02A2" w:rsidRDefault="00463321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hyperlink r:id="rId8" w:history="1">
              <w:r w:rsidR="00B02737" w:rsidRPr="001E02A2">
                <w:rPr>
                  <w:color w:val="000000" w:themeColor="text1"/>
                </w:rPr>
                <w:t xml:space="preserve">BD Pharmingen™ PE Rat Anti-Mouse </w:t>
              </w:r>
              <w:proofErr w:type="spellStart"/>
              <w:r w:rsidR="00B02737" w:rsidRPr="001E02A2">
                <w:rPr>
                  <w:color w:val="000000" w:themeColor="text1"/>
                </w:rPr>
                <w:t>Siglec</w:t>
              </w:r>
              <w:proofErr w:type="spellEnd"/>
              <w:r w:rsidR="00B02737" w:rsidRPr="001E02A2">
                <w:rPr>
                  <w:color w:val="000000" w:themeColor="text1"/>
                </w:rPr>
                <w:t>-F</w:t>
              </w:r>
            </w:hyperlink>
          </w:p>
        </w:tc>
        <w:tc>
          <w:tcPr>
            <w:tcW w:w="1843" w:type="dxa"/>
            <w:shd w:val="clear" w:color="auto" w:fill="auto"/>
          </w:tcPr>
          <w:p w14:paraId="464AD59B" w14:textId="4570A059" w:rsidR="00B02737" w:rsidRPr="001E02A2" w:rsidRDefault="00B02737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  <w:shd w:val="clear" w:color="auto" w:fill="auto"/>
          </w:tcPr>
          <w:p w14:paraId="3FF183FC" w14:textId="2CE018B3" w:rsidR="00B02737" w:rsidRPr="001E02A2" w:rsidRDefault="00B02737" w:rsidP="001E02A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552126</w:t>
            </w:r>
            <w:r w:rsidRPr="001E02A2">
              <w:rPr>
                <w:color w:val="000000" w:themeColor="text1"/>
              </w:rPr>
              <w:t xml:space="preserve">, RRID: </w:t>
            </w:r>
            <w:r w:rsidRPr="001E02A2">
              <w:rPr>
                <w:color w:val="000000" w:themeColor="text1"/>
                <w:sz w:val="24"/>
                <w:szCs w:val="24"/>
              </w:rPr>
              <w:t>AB_394341</w:t>
            </w:r>
          </w:p>
        </w:tc>
      </w:tr>
      <w:tr w:rsidR="00B02737" w:rsidRPr="001E02A2" w14:paraId="398A6FF1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85996B5" w14:textId="735020CF" w:rsidR="00B02737" w:rsidRPr="001E02A2" w:rsidRDefault="003141F3" w:rsidP="00B02737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rilliant Violet 421™ anti-mouse Ly-6G/Ly-6C (Gr-1) Antibody</w:t>
            </w:r>
          </w:p>
        </w:tc>
        <w:tc>
          <w:tcPr>
            <w:tcW w:w="1843" w:type="dxa"/>
            <w:shd w:val="clear" w:color="auto" w:fill="auto"/>
          </w:tcPr>
          <w:p w14:paraId="0FF7628B" w14:textId="7F4B7B3D" w:rsidR="00B02737" w:rsidRPr="001E02A2" w:rsidRDefault="003141F3" w:rsidP="00B02737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08C183C" w14:textId="2135F3DC" w:rsidR="00B02737" w:rsidRPr="001E02A2" w:rsidRDefault="003141F3" w:rsidP="00B02737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108434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2562219</w:t>
            </w:r>
          </w:p>
        </w:tc>
      </w:tr>
      <w:tr w:rsidR="00AB2D9C" w:rsidRPr="001E02A2" w14:paraId="0204BE9B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4F43CB1" w14:textId="0733149B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D Horizon™ BV421 Hamster Anti-Mouse TCR β Chain</w:t>
            </w:r>
          </w:p>
        </w:tc>
        <w:tc>
          <w:tcPr>
            <w:tcW w:w="1843" w:type="dxa"/>
            <w:shd w:val="clear" w:color="auto" w:fill="auto"/>
          </w:tcPr>
          <w:p w14:paraId="38C93FB2" w14:textId="0D731B54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  <w:shd w:val="clear" w:color="auto" w:fill="auto"/>
          </w:tcPr>
          <w:p w14:paraId="1B9D7100" w14:textId="0064BF07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562839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2737830</w:t>
            </w:r>
          </w:p>
        </w:tc>
      </w:tr>
      <w:tr w:rsidR="003141F3" w:rsidRPr="001E02A2" w14:paraId="41097E15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7314FE1" w14:textId="4398054B" w:rsidR="003141F3" w:rsidRPr="001E02A2" w:rsidRDefault="003141F3" w:rsidP="003141F3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FITC anti-mouse CD8a Antibody</w:t>
            </w:r>
          </w:p>
        </w:tc>
        <w:tc>
          <w:tcPr>
            <w:tcW w:w="1843" w:type="dxa"/>
            <w:shd w:val="clear" w:color="auto" w:fill="auto"/>
          </w:tcPr>
          <w:p w14:paraId="59D23212" w14:textId="06BD2C5C" w:rsidR="003141F3" w:rsidRPr="001E02A2" w:rsidRDefault="003141F3" w:rsidP="003141F3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FD7B361" w14:textId="746E3B25" w:rsidR="003141F3" w:rsidRPr="001E02A2" w:rsidRDefault="003141F3" w:rsidP="003141F3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100706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312745</w:t>
            </w:r>
          </w:p>
        </w:tc>
      </w:tr>
      <w:tr w:rsidR="003141F3" w:rsidRPr="001E02A2" w14:paraId="11B183B9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2E68AF9" w14:textId="617E9050" w:rsidR="003141F3" w:rsidRPr="001E02A2" w:rsidRDefault="003141F3" w:rsidP="003141F3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E/Cyanine7 anti-mouse CD49b (pan-NK cells) Antibody</w:t>
            </w:r>
          </w:p>
        </w:tc>
        <w:tc>
          <w:tcPr>
            <w:tcW w:w="1843" w:type="dxa"/>
            <w:shd w:val="clear" w:color="auto" w:fill="auto"/>
          </w:tcPr>
          <w:p w14:paraId="216E53B7" w14:textId="2A915712" w:rsidR="003141F3" w:rsidRPr="001E02A2" w:rsidRDefault="003141F3" w:rsidP="003141F3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08E647B" w14:textId="45801D4B" w:rsidR="003141F3" w:rsidRPr="001E02A2" w:rsidRDefault="003141F3" w:rsidP="003141F3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108922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2561460</w:t>
            </w:r>
          </w:p>
        </w:tc>
      </w:tr>
      <w:tr w:rsidR="000C3120" w:rsidRPr="001E02A2" w14:paraId="57B54825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9353159" w14:textId="360DCD40" w:rsidR="000C3120" w:rsidRPr="001E02A2" w:rsidRDefault="000C3120" w:rsidP="000C3120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CD226 (DNAM-1) Monoclonal Antibody (10E5), APC, </w:t>
            </w:r>
            <w:proofErr w:type="spellStart"/>
            <w:r w:rsidRPr="001E02A2">
              <w:rPr>
                <w:color w:val="000000" w:themeColor="text1"/>
              </w:rPr>
              <w:t>eBioscience</w:t>
            </w:r>
            <w:proofErr w:type="spellEnd"/>
            <w:r w:rsidRPr="001E02A2">
              <w:rPr>
                <w:color w:val="000000" w:themeColor="text1"/>
              </w:rPr>
              <w:t>™</w:t>
            </w:r>
          </w:p>
        </w:tc>
        <w:tc>
          <w:tcPr>
            <w:tcW w:w="1843" w:type="dxa"/>
            <w:shd w:val="clear" w:color="auto" w:fill="auto"/>
          </w:tcPr>
          <w:p w14:paraId="38B3251C" w14:textId="2C100B35" w:rsidR="000C3120" w:rsidRPr="001E02A2" w:rsidRDefault="000C3120" w:rsidP="000C3120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vitrogen</w:t>
            </w:r>
          </w:p>
        </w:tc>
        <w:tc>
          <w:tcPr>
            <w:tcW w:w="3827" w:type="dxa"/>
            <w:shd w:val="clear" w:color="auto" w:fill="auto"/>
          </w:tcPr>
          <w:p w14:paraId="4BA36DBA" w14:textId="036AE5CD" w:rsidR="000C3120" w:rsidRPr="001E02A2" w:rsidRDefault="000C3120" w:rsidP="000C3120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17-2261-82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11149875</w:t>
            </w:r>
          </w:p>
        </w:tc>
      </w:tr>
      <w:tr w:rsidR="000C3120" w:rsidRPr="001E02A2" w14:paraId="7FA41644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E85ED20" w14:textId="7841552E" w:rsidR="000C3120" w:rsidRPr="001E02A2" w:rsidRDefault="000C3120" w:rsidP="000C3120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E anti-mouse CD96 (TACTILE) Antibody</w:t>
            </w:r>
          </w:p>
        </w:tc>
        <w:tc>
          <w:tcPr>
            <w:tcW w:w="1843" w:type="dxa"/>
            <w:shd w:val="clear" w:color="auto" w:fill="auto"/>
          </w:tcPr>
          <w:p w14:paraId="12E6AEBB" w14:textId="623089E3" w:rsidR="000C3120" w:rsidRPr="001E02A2" w:rsidRDefault="000C3120" w:rsidP="000C3120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6CA0810" w14:textId="40407C3E" w:rsidR="000C3120" w:rsidRPr="001E02A2" w:rsidRDefault="000C3120" w:rsidP="000C3120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Cat# </w:t>
            </w:r>
            <w:r w:rsidRPr="001E02A2">
              <w:rPr>
                <w:color w:val="000000" w:themeColor="text1"/>
                <w:sz w:val="24"/>
                <w:szCs w:val="24"/>
              </w:rPr>
              <w:t>131705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1279389</w:t>
            </w:r>
          </w:p>
        </w:tc>
      </w:tr>
      <w:tr w:rsidR="00AB2D9C" w:rsidRPr="001E02A2" w14:paraId="0EA27A18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227996C" w14:textId="2EE0AC20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acific Blue™ anti-mouse CD3 Antibody</w:t>
            </w:r>
          </w:p>
        </w:tc>
        <w:tc>
          <w:tcPr>
            <w:tcW w:w="1843" w:type="dxa"/>
            <w:shd w:val="clear" w:color="auto" w:fill="auto"/>
          </w:tcPr>
          <w:p w14:paraId="0435A14D" w14:textId="1F4EE332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879AB04" w14:textId="425C3129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100214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493645</w:t>
            </w:r>
          </w:p>
        </w:tc>
      </w:tr>
      <w:tr w:rsidR="00AB2D9C" w:rsidRPr="001E02A2" w14:paraId="788A3C5E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FCA9F7D" w14:textId="273A3B14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D Pharmingen™ PE-Cy™7 Rat Anti-Mouse CD25</w:t>
            </w:r>
          </w:p>
        </w:tc>
        <w:tc>
          <w:tcPr>
            <w:tcW w:w="1843" w:type="dxa"/>
            <w:shd w:val="clear" w:color="auto" w:fill="auto"/>
          </w:tcPr>
          <w:p w14:paraId="5B5554A7" w14:textId="79174165" w:rsidR="00AB2D9C" w:rsidRPr="001E02A2" w:rsidRDefault="00AB2D9C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D Pharmingen</w:t>
            </w:r>
          </w:p>
        </w:tc>
        <w:tc>
          <w:tcPr>
            <w:tcW w:w="3827" w:type="dxa"/>
            <w:shd w:val="clear" w:color="auto" w:fill="auto"/>
          </w:tcPr>
          <w:p w14:paraId="739D6720" w14:textId="1A3C956D" w:rsidR="00AB2D9C" w:rsidRPr="001E02A2" w:rsidRDefault="001306B2" w:rsidP="00AB2D9C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Cat# </w:t>
            </w:r>
            <w:r w:rsidR="00AB2D9C" w:rsidRPr="001E02A2">
              <w:rPr>
                <w:color w:val="000000" w:themeColor="text1"/>
                <w:sz w:val="24"/>
                <w:szCs w:val="24"/>
              </w:rPr>
              <w:t>552880</w:t>
            </w:r>
            <w:r w:rsidR="00AB2D9C" w:rsidRPr="001E02A2">
              <w:rPr>
                <w:color w:val="000000" w:themeColor="text1"/>
              </w:rPr>
              <w:t>, RRID:</w:t>
            </w:r>
            <w:r w:rsidR="00AB2D9C" w:rsidRPr="001E02A2">
              <w:rPr>
                <w:color w:val="000000" w:themeColor="text1"/>
                <w:sz w:val="24"/>
                <w:szCs w:val="24"/>
              </w:rPr>
              <w:t xml:space="preserve"> AB_394509</w:t>
            </w:r>
          </w:p>
        </w:tc>
      </w:tr>
      <w:tr w:rsidR="001306B2" w:rsidRPr="001E02A2" w14:paraId="43F216D8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94A240C" w14:textId="23389932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lastRenderedPageBreak/>
              <w:t>Alexa Fluor® 647 anti-mouse/rat/human FOXP3 Antibody</w:t>
            </w:r>
          </w:p>
        </w:tc>
        <w:tc>
          <w:tcPr>
            <w:tcW w:w="1843" w:type="dxa"/>
            <w:shd w:val="clear" w:color="auto" w:fill="auto"/>
          </w:tcPr>
          <w:p w14:paraId="4C55A91D" w14:textId="6C5FD138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D45A5B0" w14:textId="4A3F3620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320014</w:t>
            </w:r>
            <w:r w:rsidRPr="001E02A2">
              <w:rPr>
                <w:color w:val="000000" w:themeColor="text1"/>
              </w:rPr>
              <w:t>, RRID: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AB_439750</w:t>
            </w:r>
          </w:p>
        </w:tc>
      </w:tr>
      <w:tr w:rsidR="001306B2" w:rsidRPr="001E02A2" w14:paraId="21D1E258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14792A7" w14:textId="77777777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 xml:space="preserve">Bacterial and virus strains </w:t>
            </w:r>
          </w:p>
        </w:tc>
      </w:tr>
      <w:tr w:rsidR="001306B2" w:rsidRPr="001E02A2" w14:paraId="20D35DB0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12" w:space="0" w:color="auto"/>
            </w:tcBorders>
            <w:shd w:val="clear" w:color="auto" w:fill="auto"/>
          </w:tcPr>
          <w:p w14:paraId="0BE4FD00" w14:textId="27EDD1DC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DH5α competent cells</w:t>
            </w:r>
            <w:r w:rsidRPr="001E02A2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6ACA90DC" w14:textId="180B8DE5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Yeastern</w:t>
            </w:r>
            <w:proofErr w:type="spellEnd"/>
            <w:r w:rsidRPr="001E02A2">
              <w:rPr>
                <w:color w:val="000000" w:themeColor="text1"/>
                <w:sz w:val="24"/>
                <w:szCs w:val="24"/>
              </w:rPr>
              <w:t xml:space="preserve"> Biotech</w:t>
            </w:r>
            <w:r w:rsidRPr="001E02A2" w:rsidDel="00EA602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</w:tcPr>
          <w:p w14:paraId="78243A09" w14:textId="1B418BFB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FYE607-80VL</w:t>
            </w:r>
            <w:r w:rsidRPr="001E02A2" w:rsidDel="009D5A8D">
              <w:t xml:space="preserve"> </w:t>
            </w:r>
          </w:p>
        </w:tc>
      </w:tr>
      <w:tr w:rsidR="001306B2" w:rsidRPr="001E02A2" w14:paraId="40BF0BC8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12" w:space="0" w:color="auto"/>
            </w:tcBorders>
            <w:shd w:val="clear" w:color="auto" w:fill="auto"/>
          </w:tcPr>
          <w:p w14:paraId="4086B00C" w14:textId="77777777" w:rsidR="001306B2" w:rsidRPr="001E02A2" w:rsidDel="0094075B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0A1C9E85" w14:textId="77777777" w:rsidR="001306B2" w:rsidRPr="001E02A2" w:rsidDel="0094075B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</w:tcPr>
          <w:p w14:paraId="06FA05D9" w14:textId="286B17AE" w:rsidR="001306B2" w:rsidRPr="001E02A2" w:rsidDel="0094075B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</w:p>
        </w:tc>
      </w:tr>
      <w:tr w:rsidR="001306B2" w:rsidRPr="001E02A2" w14:paraId="7BDA07DD" w14:textId="77777777" w:rsidTr="00567D94">
        <w:trPr>
          <w:cantSplit/>
          <w:trHeight w:val="259"/>
        </w:trPr>
        <w:tc>
          <w:tcPr>
            <w:tcW w:w="9778" w:type="dxa"/>
            <w:gridSpan w:val="3"/>
            <w:shd w:val="clear" w:color="auto" w:fill="E7E6E6" w:themeFill="background2"/>
          </w:tcPr>
          <w:p w14:paraId="67BDEA7F" w14:textId="77777777" w:rsidR="001306B2" w:rsidRPr="001E02A2" w:rsidDel="00C02F06" w:rsidRDefault="001306B2" w:rsidP="001306B2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Oligonucleotides</w:t>
            </w:r>
          </w:p>
        </w:tc>
      </w:tr>
      <w:tr w:rsidR="001306B2" w:rsidRPr="001E02A2" w14:paraId="4BF81D37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auto"/>
            </w:tcBorders>
            <w:shd w:val="clear" w:color="auto" w:fill="auto"/>
          </w:tcPr>
          <w:p w14:paraId="407E3FDE" w14:textId="73AA4BD5" w:rsidR="001306B2" w:rsidRPr="001E02A2" w:rsidRDefault="001306B2" w:rsidP="001306B2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4664F08E" w14:textId="672C2D20" w:rsidR="001306B2" w:rsidRPr="001E02A2" w:rsidRDefault="001306B2" w:rsidP="001306B2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</w:tcPr>
          <w:p w14:paraId="605585BA" w14:textId="4679ED04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</w:p>
        </w:tc>
      </w:tr>
      <w:tr w:rsidR="001306B2" w:rsidRPr="001E02A2" w14:paraId="12444DBB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12" w:space="0" w:color="auto"/>
            </w:tcBorders>
            <w:shd w:val="clear" w:color="auto" w:fill="auto"/>
          </w:tcPr>
          <w:p w14:paraId="0BA510E0" w14:textId="1A4DF018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56851A8B" w14:textId="3B008722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</w:tcPr>
          <w:p w14:paraId="4B58370A" w14:textId="1E4D08F5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</w:p>
        </w:tc>
      </w:tr>
      <w:tr w:rsidR="001306B2" w:rsidRPr="001E02A2" w14:paraId="3E5DFAB8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auto"/>
              <w:bottom w:val="single" w:sz="12" w:space="0" w:color="000000"/>
            </w:tcBorders>
            <w:shd w:val="clear" w:color="auto" w:fill="E7E6E6" w:themeFill="background2"/>
          </w:tcPr>
          <w:p w14:paraId="6166C344" w14:textId="77777777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Biological Samples</w:t>
            </w:r>
          </w:p>
        </w:tc>
      </w:tr>
      <w:tr w:rsidR="001306B2" w:rsidRPr="001E02A2" w14:paraId="2999A741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72E3D46" w14:textId="14ACA565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fr-FR"/>
              </w:rPr>
            </w:pP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 xml:space="preserve">Human NK cells </w:t>
            </w:r>
          </w:p>
        </w:tc>
        <w:tc>
          <w:tcPr>
            <w:tcW w:w="1843" w:type="dxa"/>
            <w:shd w:val="clear" w:color="auto" w:fill="auto"/>
          </w:tcPr>
          <w:p w14:paraId="23F17F72" w14:textId="3E51CFB6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TPCS</w:t>
            </w:r>
          </w:p>
        </w:tc>
        <w:tc>
          <w:tcPr>
            <w:tcW w:w="3827" w:type="dxa"/>
            <w:shd w:val="clear" w:color="auto" w:fill="auto"/>
          </w:tcPr>
          <w:p w14:paraId="02B30A2A" w14:textId="558F873E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 w:rsidDel="00C02F06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</w:rPr>
              <w:t xml:space="preserve"> PB56-N</w:t>
            </w:r>
            <w:r w:rsidR="0006606E" w:rsidRPr="001E02A2">
              <w:rPr>
                <w:color w:val="000000" w:themeColor="text1"/>
              </w:rPr>
              <w:t>-1CW</w:t>
            </w:r>
          </w:p>
        </w:tc>
      </w:tr>
      <w:tr w:rsidR="001306B2" w:rsidRPr="001E02A2" w14:paraId="34D49AB7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1897372" w14:textId="37CB02E3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Jurkat-FcγRIIIa</w:t>
            </w:r>
            <w:proofErr w:type="spellEnd"/>
            <w:r w:rsidRPr="001E02A2">
              <w:rPr>
                <w:color w:val="000000" w:themeColor="text1"/>
              </w:rPr>
              <w:t>(158V)</w:t>
            </w:r>
          </w:p>
        </w:tc>
        <w:tc>
          <w:tcPr>
            <w:tcW w:w="1843" w:type="dxa"/>
            <w:shd w:val="clear" w:color="auto" w:fill="auto"/>
          </w:tcPr>
          <w:p w14:paraId="211EC577" w14:textId="023AA02D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1E02A2">
              <w:rPr>
                <w:color w:val="000000" w:themeColor="text1"/>
              </w:rPr>
              <w:t>Genomeditech</w:t>
            </w:r>
            <w:proofErr w:type="spellEnd"/>
            <w:r w:rsidRPr="001E02A2" w:rsidDel="00034101">
              <w:rPr>
                <w:color w:val="000000" w:themeColor="text1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348A3308" w14:textId="3A227D6C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NA</w:t>
            </w:r>
          </w:p>
        </w:tc>
      </w:tr>
      <w:tr w:rsidR="001306B2" w:rsidRPr="001E02A2" w14:paraId="4D8B18A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0FF289C" w14:textId="7415EC48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PBMC</w:t>
            </w:r>
          </w:p>
        </w:tc>
        <w:tc>
          <w:tcPr>
            <w:tcW w:w="1843" w:type="dxa"/>
            <w:shd w:val="clear" w:color="auto" w:fill="auto"/>
          </w:tcPr>
          <w:p w14:paraId="37C5BFD0" w14:textId="7794AA21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proofErr w:type="spellStart"/>
            <w:r w:rsidRPr="001E02A2">
              <w:rPr>
                <w:color w:val="000000" w:themeColor="text1"/>
              </w:rPr>
              <w:t>Sailybio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85C71EB" w14:textId="307757B1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SLB-HP010B/200273&amp;200339</w:t>
            </w:r>
          </w:p>
        </w:tc>
      </w:tr>
      <w:tr w:rsidR="001306B2" w:rsidRPr="001E02A2" w14:paraId="7E4EE20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17E2490" w14:textId="3342D448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proofErr w:type="spellStart"/>
            <w:r w:rsidRPr="001E02A2">
              <w:rPr>
                <w:rFonts w:eastAsiaTheme="minorEastAsia"/>
                <w:color w:val="000000" w:themeColor="text1"/>
                <w:lang w:eastAsia="zh-CN"/>
              </w:rPr>
              <w:t>hPBMC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F4D902B" w14:textId="6998AC1A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TPCS</w:t>
            </w:r>
          </w:p>
        </w:tc>
        <w:tc>
          <w:tcPr>
            <w:tcW w:w="3827" w:type="dxa"/>
            <w:shd w:val="clear" w:color="auto" w:fill="auto"/>
          </w:tcPr>
          <w:p w14:paraId="2DA06BA8" w14:textId="5A370604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Cat# PB010C</w:t>
            </w:r>
            <w:r w:rsidR="0006606E" w:rsidRPr="001E02A2">
              <w:rPr>
                <w:color w:val="000000" w:themeColor="text1"/>
              </w:rPr>
              <w:t>-W</w:t>
            </w:r>
          </w:p>
        </w:tc>
      </w:tr>
      <w:tr w:rsidR="001306B2" w:rsidRPr="001E02A2" w14:paraId="47E608AC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B402C08" w14:textId="77777777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1E02A2">
              <w:rPr>
                <w:b/>
                <w:bCs/>
                <w:color w:val="000000" w:themeColor="text1"/>
                <w:u w:val="single"/>
              </w:rPr>
              <w:t>Chemicals, Peptides, and Recombinant Proteins</w:t>
            </w:r>
          </w:p>
        </w:tc>
      </w:tr>
      <w:tr w:rsidR="001306B2" w:rsidRPr="001E02A2" w14:paraId="39657457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5EE77930" w14:textId="4036FD0E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Human TIGIT Protein, His Tag (MALS verified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712103F2" w14:textId="1896CA2B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ACRO Biosystems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1AA14F21" w14:textId="6BD6A36B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color w:val="000000" w:themeColor="text1"/>
                <w:sz w:val="24"/>
                <w:szCs w:val="24"/>
              </w:rPr>
              <w:t>TIT-H52H5</w:t>
            </w:r>
          </w:p>
        </w:tc>
      </w:tr>
      <w:tr w:rsidR="001306B2" w:rsidRPr="001E02A2" w14:paraId="5ADB8EFB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EEEC106" w14:textId="605AF2F3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rFonts w:eastAsia="Microsoft YaHei"/>
                <w:color w:val="000000"/>
                <w:lang w:eastAsia="zh-CN"/>
              </w:rPr>
            </w:pPr>
            <w:r w:rsidRPr="001E02A2">
              <w:rPr>
                <w:color w:val="000000" w:themeColor="text1"/>
              </w:rPr>
              <w:t>Human PD-L1 / B7-H1 Protein, His Tag (MALS verified)</w:t>
            </w:r>
          </w:p>
        </w:tc>
        <w:tc>
          <w:tcPr>
            <w:tcW w:w="1843" w:type="dxa"/>
            <w:shd w:val="clear" w:color="auto" w:fill="auto"/>
          </w:tcPr>
          <w:p w14:paraId="186FD1EF" w14:textId="31C949EF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ACRO Biosystems</w:t>
            </w:r>
          </w:p>
        </w:tc>
        <w:tc>
          <w:tcPr>
            <w:tcW w:w="3827" w:type="dxa"/>
            <w:shd w:val="clear" w:color="auto" w:fill="auto"/>
          </w:tcPr>
          <w:p w14:paraId="14D56DA2" w14:textId="2CDD01C2" w:rsidR="001306B2" w:rsidRPr="001E02A2" w:rsidDel="00C02F06" w:rsidRDefault="001306B2" w:rsidP="001306B2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szCs w:val="21"/>
                <w:lang w:val="en-AU"/>
              </w:rPr>
              <w:t>PD1-H5229</w:t>
            </w:r>
          </w:p>
        </w:tc>
      </w:tr>
      <w:tr w:rsidR="001306B2" w:rsidRPr="001E02A2" w14:paraId="0D2AFBE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975C0AD" w14:textId="0F036AD3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Zombie violet™ Fixable Viability Kit</w:t>
            </w:r>
          </w:p>
        </w:tc>
        <w:tc>
          <w:tcPr>
            <w:tcW w:w="1843" w:type="dxa"/>
            <w:shd w:val="clear" w:color="auto" w:fill="auto"/>
          </w:tcPr>
          <w:p w14:paraId="456D7C7F" w14:textId="77777777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44DF133" w14:textId="77777777" w:rsidR="001306B2" w:rsidRPr="001E02A2" w:rsidRDefault="001306B2" w:rsidP="001306B2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423114</w:t>
            </w:r>
            <w:r w:rsidRPr="001E02A2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1306B2" w:rsidRPr="001E02A2" w14:paraId="1061E5E0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9148853" w14:textId="5E038621" w:rsidR="001306B2" w:rsidRPr="001E02A2" w:rsidRDefault="001306B2" w:rsidP="001306B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Zombie Aqua™ Fixable Viability Kit</w:t>
            </w:r>
          </w:p>
        </w:tc>
        <w:tc>
          <w:tcPr>
            <w:tcW w:w="1843" w:type="dxa"/>
            <w:shd w:val="clear" w:color="auto" w:fill="auto"/>
          </w:tcPr>
          <w:p w14:paraId="53BEC0AD" w14:textId="516171C4" w:rsidR="001306B2" w:rsidRPr="001E02A2" w:rsidRDefault="001306B2" w:rsidP="001306B2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7F29599" w14:textId="12AE6392" w:rsidR="001306B2" w:rsidRPr="001E02A2" w:rsidDel="00C02F06" w:rsidRDefault="001306B2" w:rsidP="001306B2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423102</w:t>
            </w:r>
          </w:p>
        </w:tc>
      </w:tr>
      <w:tr w:rsidR="00A1676F" w:rsidRPr="001E02A2" w14:paraId="2761A79B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44F317F" w14:textId="1BC46456" w:rsidR="00A1676F" w:rsidRPr="001E02A2" w:rsidRDefault="00A1676F" w:rsidP="00A1676F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Zombie NIR™ Fixable Viability Kit</w:t>
            </w:r>
          </w:p>
        </w:tc>
        <w:tc>
          <w:tcPr>
            <w:tcW w:w="1843" w:type="dxa"/>
            <w:shd w:val="clear" w:color="auto" w:fill="auto"/>
          </w:tcPr>
          <w:p w14:paraId="7D2AB9B0" w14:textId="37B53AEC" w:rsidR="00A1676F" w:rsidRPr="001E02A2" w:rsidRDefault="00A1676F" w:rsidP="001E02A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B228BFF" w14:textId="3269CC34" w:rsidR="00A1676F" w:rsidRPr="001E02A2" w:rsidDel="00C02F06" w:rsidRDefault="00A1676F" w:rsidP="001E02A2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 xml:space="preserve"> 423106</w:t>
            </w:r>
          </w:p>
        </w:tc>
      </w:tr>
      <w:tr w:rsidR="00A1676F" w:rsidRPr="001E02A2" w14:paraId="627B1FEE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D003F0E" w14:textId="77777777" w:rsidR="00A1676F" w:rsidRPr="001E02A2" w:rsidRDefault="00A1676F" w:rsidP="00A1676F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PE Streptavidin </w:t>
            </w:r>
          </w:p>
        </w:tc>
        <w:tc>
          <w:tcPr>
            <w:tcW w:w="1843" w:type="dxa"/>
            <w:shd w:val="clear" w:color="auto" w:fill="auto"/>
          </w:tcPr>
          <w:p w14:paraId="6D7FEF66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0100ACC" w14:textId="77777777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405204</w:t>
            </w:r>
          </w:p>
        </w:tc>
      </w:tr>
      <w:tr w:rsidR="00A1676F" w:rsidRPr="001E02A2" w14:paraId="29193D39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73607EE" w14:textId="1CB0601B" w:rsidR="00A1676F" w:rsidRPr="001E02A2" w:rsidRDefault="00A1676F" w:rsidP="00A1676F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APC Streptavidin </w:t>
            </w:r>
          </w:p>
        </w:tc>
        <w:tc>
          <w:tcPr>
            <w:tcW w:w="1843" w:type="dxa"/>
            <w:shd w:val="clear" w:color="auto" w:fill="auto"/>
          </w:tcPr>
          <w:p w14:paraId="3EDAEE7B" w14:textId="35639B8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FFBC749" w14:textId="4952CBA8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at#405207</w:t>
            </w:r>
          </w:p>
        </w:tc>
      </w:tr>
      <w:tr w:rsidR="00A1676F" w:rsidRPr="001E02A2" w14:paraId="6408577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F953B99" w14:textId="77777777" w:rsidR="00A1676F" w:rsidRPr="001E02A2" w:rsidRDefault="00A1676F" w:rsidP="00A1676F">
            <w:pPr>
              <w:tabs>
                <w:tab w:val="left" w:pos="1525"/>
              </w:tabs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Propidium iodide</w:t>
            </w:r>
          </w:p>
        </w:tc>
        <w:tc>
          <w:tcPr>
            <w:tcW w:w="1843" w:type="dxa"/>
            <w:shd w:val="clear" w:color="auto" w:fill="auto"/>
          </w:tcPr>
          <w:p w14:paraId="5B1C2E54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3827" w:type="dxa"/>
            <w:shd w:val="clear" w:color="auto" w:fill="auto"/>
          </w:tcPr>
          <w:p w14:paraId="632A2CDF" w14:textId="42DAF5C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P4170</w:t>
            </w:r>
          </w:p>
        </w:tc>
      </w:tr>
      <w:tr w:rsidR="00A1676F" w:rsidRPr="001E02A2" w14:paraId="1A2BD2F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3569A2B" w14:textId="77777777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lastRenderedPageBreak/>
              <w:t>Tween-20</w:t>
            </w:r>
          </w:p>
        </w:tc>
        <w:tc>
          <w:tcPr>
            <w:tcW w:w="1843" w:type="dxa"/>
            <w:shd w:val="clear" w:color="auto" w:fill="auto"/>
          </w:tcPr>
          <w:p w14:paraId="6C652B53" w14:textId="77777777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E02A2">
              <w:t>Sangon</w:t>
            </w:r>
            <w:proofErr w:type="spellEnd"/>
            <w:r w:rsidRPr="001E02A2" w:rsidDel="009407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003C08D7" w14:textId="77777777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A100777</w:t>
            </w:r>
          </w:p>
        </w:tc>
      </w:tr>
      <w:tr w:rsidR="00A1676F" w:rsidRPr="001E02A2" w14:paraId="79D727AE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83DD85E" w14:textId="367D1A4F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t>streptavidin-HRP</w:t>
            </w:r>
            <w:r w:rsidRPr="001E02A2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57A27852" w14:textId="78671EA4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3827" w:type="dxa"/>
            <w:shd w:val="clear" w:color="auto" w:fill="auto"/>
          </w:tcPr>
          <w:p w14:paraId="0EEECA64" w14:textId="270F6088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>3999S</w:t>
            </w:r>
            <w:r w:rsidRPr="001E02A2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76F" w:rsidRPr="001E02A2" w14:paraId="54497250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0428287" w14:textId="5DB93632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t>TMB substrate</w:t>
            </w:r>
          </w:p>
        </w:tc>
        <w:tc>
          <w:tcPr>
            <w:tcW w:w="1843" w:type="dxa"/>
            <w:shd w:val="clear" w:color="auto" w:fill="auto"/>
          </w:tcPr>
          <w:p w14:paraId="02963BB4" w14:textId="412AC67E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87D26E1" w14:textId="430F144A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>421101</w:t>
            </w:r>
          </w:p>
        </w:tc>
      </w:tr>
      <w:tr w:rsidR="00A1676F" w:rsidRPr="001E02A2" w14:paraId="72D5B2FB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22AC0E9" w14:textId="63860CAB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t>Recombinant Human IL-15 Protein</w:t>
            </w:r>
          </w:p>
        </w:tc>
        <w:tc>
          <w:tcPr>
            <w:tcW w:w="1843" w:type="dxa"/>
            <w:shd w:val="clear" w:color="auto" w:fill="auto"/>
          </w:tcPr>
          <w:p w14:paraId="0D3752BC" w14:textId="0B548EF4" w:rsidR="00A1676F" w:rsidRPr="001E02A2" w:rsidRDefault="00A1676F" w:rsidP="00A1676F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R&amp;D</w:t>
            </w:r>
          </w:p>
        </w:tc>
        <w:tc>
          <w:tcPr>
            <w:tcW w:w="3827" w:type="dxa"/>
            <w:shd w:val="clear" w:color="auto" w:fill="auto"/>
          </w:tcPr>
          <w:p w14:paraId="1E6DBC18" w14:textId="0781D311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247-ILB-025</w:t>
            </w:r>
          </w:p>
        </w:tc>
      </w:tr>
      <w:tr w:rsidR="00A1676F" w:rsidRPr="001E02A2" w14:paraId="67428513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B4C1722" w14:textId="3333A2F2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1E02A2">
              <w:rPr>
                <w:rFonts w:eastAsiaTheme="minorEastAsia"/>
                <w:color w:val="000000"/>
              </w:rPr>
              <w:t>HBS-EP+(10×)</w:t>
            </w:r>
            <w:r w:rsidRPr="001E02A2">
              <w:rPr>
                <w:rFonts w:eastAsiaTheme="minorEastAsia"/>
                <w:color w:val="000000"/>
                <w:lang w:eastAsia="zh-CN"/>
              </w:rPr>
              <w:t>，</w:t>
            </w:r>
            <w:r w:rsidRPr="001E02A2">
              <w:rPr>
                <w:rFonts w:eastAsiaTheme="minorEastAsia"/>
                <w:color w:val="000000"/>
                <w:lang w:eastAsia="zh-CN"/>
              </w:rPr>
              <w:t>pH7.4</w:t>
            </w:r>
          </w:p>
        </w:tc>
        <w:tc>
          <w:tcPr>
            <w:tcW w:w="1843" w:type="dxa"/>
            <w:shd w:val="clear" w:color="auto" w:fill="auto"/>
          </w:tcPr>
          <w:p w14:paraId="21204686" w14:textId="77A42B13" w:rsidR="00A1676F" w:rsidRPr="001E02A2" w:rsidRDefault="00A1676F" w:rsidP="00A1676F">
            <w:pPr>
              <w:spacing w:line="480" w:lineRule="auto"/>
              <w:jc w:val="both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Cytiv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E3E4DFB" w14:textId="5C280C86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rFonts w:eastAsiaTheme="minorEastAsia"/>
              </w:rPr>
              <w:t xml:space="preserve"> BR-1006-69</w:t>
            </w:r>
          </w:p>
        </w:tc>
      </w:tr>
      <w:tr w:rsidR="00A1676F" w:rsidRPr="001E02A2" w14:paraId="2EDDC7F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4E5B194" w14:textId="7AFA6A57" w:rsidR="00A1676F" w:rsidRPr="001E02A2" w:rsidRDefault="00A1676F" w:rsidP="00A1676F">
            <w:pPr>
              <w:spacing w:line="480" w:lineRule="auto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1E02A2">
              <w:rPr>
                <w:rFonts w:eastAsiaTheme="minorEastAsia"/>
                <w:lang w:eastAsia="zh-CN"/>
              </w:rPr>
              <w:t xml:space="preserve">10mM </w:t>
            </w:r>
            <w:r w:rsidRPr="001E02A2">
              <w:t>Glycine</w:t>
            </w:r>
            <w:r w:rsidRPr="001E02A2">
              <w:rPr>
                <w:rFonts w:eastAsiaTheme="minorEastAsia"/>
                <w:lang w:eastAsia="zh-CN"/>
              </w:rPr>
              <w:t>，</w:t>
            </w:r>
            <w:r w:rsidRPr="001E02A2">
              <w:t>pH</w:t>
            </w:r>
            <w:r w:rsidRPr="001E02A2">
              <w:rPr>
                <w:rFonts w:eastAsiaTheme="minorEastAsia"/>
                <w:lang w:eastAsia="zh-CN"/>
              </w:rPr>
              <w:t>1.5</w:t>
            </w:r>
          </w:p>
        </w:tc>
        <w:tc>
          <w:tcPr>
            <w:tcW w:w="1843" w:type="dxa"/>
            <w:shd w:val="clear" w:color="auto" w:fill="auto"/>
          </w:tcPr>
          <w:p w14:paraId="7ADA38F4" w14:textId="1E79CD7A" w:rsidR="00A1676F" w:rsidRPr="001E02A2" w:rsidRDefault="00A1676F" w:rsidP="00A1676F">
            <w:pPr>
              <w:spacing w:line="480" w:lineRule="auto"/>
              <w:jc w:val="both"/>
              <w:rPr>
                <w:rFonts w:eastAsiaTheme="minorEastAsia"/>
              </w:rPr>
            </w:pPr>
            <w:proofErr w:type="spellStart"/>
            <w:r w:rsidRPr="001E02A2">
              <w:rPr>
                <w:rFonts w:eastAsiaTheme="minorEastAsia"/>
              </w:rPr>
              <w:t>Cytiv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0C7DFB4" w14:textId="403765CA" w:rsidR="00A1676F" w:rsidRPr="001E02A2" w:rsidDel="00C02F06" w:rsidRDefault="00A1676F" w:rsidP="00A1676F">
            <w:pPr>
              <w:spacing w:line="480" w:lineRule="auto"/>
              <w:jc w:val="both"/>
              <w:rPr>
                <w:rFonts w:eastAsiaTheme="minorEastAsia"/>
              </w:rPr>
            </w:pPr>
            <w:r w:rsidRPr="001E02A2" w:rsidDel="00C02F06">
              <w:rPr>
                <w:rFonts w:eastAsiaTheme="minorEastAsia"/>
              </w:rPr>
              <w:t>Cat#</w:t>
            </w:r>
            <w:r w:rsidRPr="001E02A2">
              <w:rPr>
                <w:rFonts w:eastAsiaTheme="minorEastAsia"/>
                <w:sz w:val="24"/>
                <w:szCs w:val="24"/>
              </w:rPr>
              <w:t>BR-1003-54</w:t>
            </w:r>
          </w:p>
        </w:tc>
      </w:tr>
      <w:tr w:rsidR="00A1676F" w:rsidRPr="001E02A2" w14:paraId="62FCEC47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BAB8DDD" w14:textId="7D0FC8FE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rFonts w:eastAsiaTheme="minorEastAsia"/>
                <w:sz w:val="24"/>
                <w:szCs w:val="24"/>
                <w:lang w:eastAsia="zh-CN"/>
              </w:rPr>
              <w:t>Series S Sensor Chip Protein A</w:t>
            </w:r>
          </w:p>
        </w:tc>
        <w:tc>
          <w:tcPr>
            <w:tcW w:w="1843" w:type="dxa"/>
            <w:shd w:val="clear" w:color="auto" w:fill="auto"/>
          </w:tcPr>
          <w:p w14:paraId="2F6E4FC5" w14:textId="55D89CDF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Cytiv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5F71567" w14:textId="4F3A5300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rFonts w:eastAsiaTheme="minorEastAsia"/>
              </w:rPr>
              <w:t>29127556</w:t>
            </w:r>
          </w:p>
        </w:tc>
      </w:tr>
      <w:tr w:rsidR="00A1676F" w:rsidRPr="001E02A2" w14:paraId="42B4D5A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0567A7F" w14:textId="11CDD43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GM-CSF </w:t>
            </w:r>
          </w:p>
        </w:tc>
        <w:tc>
          <w:tcPr>
            <w:tcW w:w="1843" w:type="dxa"/>
            <w:shd w:val="clear" w:color="auto" w:fill="auto"/>
          </w:tcPr>
          <w:p w14:paraId="40A640A4" w14:textId="2051FC0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ACRO</w:t>
            </w:r>
          </w:p>
        </w:tc>
        <w:tc>
          <w:tcPr>
            <w:tcW w:w="3827" w:type="dxa"/>
            <w:shd w:val="clear" w:color="auto" w:fill="auto"/>
          </w:tcPr>
          <w:p w14:paraId="450A99A3" w14:textId="043E29B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</w:rPr>
              <w:t xml:space="preserve"> GMF-H4214</w:t>
            </w:r>
          </w:p>
        </w:tc>
      </w:tr>
      <w:tr w:rsidR="00A1676F" w:rsidRPr="001E02A2" w14:paraId="7FDE15C2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E7681C0" w14:textId="5FD2A8B8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L-4</w:t>
            </w:r>
          </w:p>
        </w:tc>
        <w:tc>
          <w:tcPr>
            <w:tcW w:w="1843" w:type="dxa"/>
            <w:shd w:val="clear" w:color="auto" w:fill="auto"/>
          </w:tcPr>
          <w:p w14:paraId="135C812A" w14:textId="2F9F7BE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R&amp;D</w:t>
            </w:r>
            <w:r w:rsidRPr="001E02A2" w:rsidDel="0094075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5ED3D6A3" w14:textId="146022D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</w:rPr>
              <w:t>204-IL-020</w:t>
            </w:r>
          </w:p>
        </w:tc>
      </w:tr>
      <w:tr w:rsidR="00A1676F" w:rsidRPr="001E02A2" w14:paraId="0F33C07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6191459" w14:textId="472512C8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FN-γ</w:t>
            </w: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 </w:t>
            </w:r>
            <w:r w:rsidRPr="001E02A2">
              <w:rPr>
                <w:color w:val="000000" w:themeColor="text1"/>
              </w:rPr>
              <w:t>ELISA kit</w:t>
            </w:r>
            <w:r w:rsidRPr="001E02A2" w:rsidDel="00C77C2A"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3B2E9B36" w14:textId="554FD65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 </w:t>
            </w:r>
            <w:proofErr w:type="spellStart"/>
            <w:r w:rsidRPr="001E02A2">
              <w:rPr>
                <w:color w:val="000000" w:themeColor="text1"/>
              </w:rPr>
              <w:t>Bio</w:t>
            </w:r>
            <w:r w:rsidR="001E02A2">
              <w:rPr>
                <w:color w:val="000000" w:themeColor="text1"/>
              </w:rPr>
              <w:t>L</w:t>
            </w:r>
            <w:r w:rsidRPr="001E02A2">
              <w:rPr>
                <w:color w:val="000000" w:themeColor="text1"/>
              </w:rPr>
              <w:t>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6052A48" w14:textId="7B25BDFD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</w:rPr>
              <w:t>430104</w:t>
            </w:r>
            <w:r w:rsidRPr="001E02A2" w:rsidDel="0094075B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76F" w:rsidRPr="001E02A2" w14:paraId="68B16769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7E418C6" w14:textId="78D91EF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MEM</w:t>
            </w:r>
          </w:p>
        </w:tc>
        <w:tc>
          <w:tcPr>
            <w:tcW w:w="1843" w:type="dxa"/>
            <w:shd w:val="clear" w:color="auto" w:fill="auto"/>
          </w:tcPr>
          <w:p w14:paraId="14974617" w14:textId="3C85617D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Gibco</w:t>
            </w:r>
          </w:p>
        </w:tc>
        <w:tc>
          <w:tcPr>
            <w:tcW w:w="3827" w:type="dxa"/>
            <w:shd w:val="clear" w:color="auto" w:fill="auto"/>
          </w:tcPr>
          <w:p w14:paraId="0A6891E3" w14:textId="1A9F3BF5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color w:val="000000" w:themeColor="text1"/>
              </w:rPr>
              <w:t xml:space="preserve">Cat# </w:t>
            </w:r>
            <w:r w:rsidRPr="001E02A2">
              <w:rPr>
                <w:rFonts w:eastAsiaTheme="minorEastAsia"/>
                <w:color w:val="000000" w:themeColor="text1"/>
                <w:lang w:eastAsia="zh-CN"/>
              </w:rPr>
              <w:t>11095-080</w:t>
            </w:r>
          </w:p>
        </w:tc>
      </w:tr>
      <w:tr w:rsidR="00A1676F" w:rsidRPr="001E02A2" w14:paraId="5EA7639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ADF8FD6" w14:textId="23E325F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RPMI 1640</w:t>
            </w:r>
          </w:p>
        </w:tc>
        <w:tc>
          <w:tcPr>
            <w:tcW w:w="1843" w:type="dxa"/>
            <w:shd w:val="clear" w:color="auto" w:fill="auto"/>
          </w:tcPr>
          <w:p w14:paraId="3D9DBBD1" w14:textId="4765EAE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Gibco</w:t>
            </w:r>
          </w:p>
        </w:tc>
        <w:tc>
          <w:tcPr>
            <w:tcW w:w="3827" w:type="dxa"/>
            <w:shd w:val="clear" w:color="auto" w:fill="auto"/>
          </w:tcPr>
          <w:p w14:paraId="673B07CE" w14:textId="5DF70C7D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color w:val="000000" w:themeColor="text1"/>
              </w:rPr>
              <w:t>Cat#</w:t>
            </w: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 A1049101</w:t>
            </w:r>
          </w:p>
        </w:tc>
      </w:tr>
      <w:tr w:rsidR="00A1676F" w:rsidRPr="001E02A2" w14:paraId="3FE726FB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223E910" w14:textId="779730B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t>Recombinant Human IL-7 Protein</w:t>
            </w:r>
          </w:p>
        </w:tc>
        <w:tc>
          <w:tcPr>
            <w:tcW w:w="1843" w:type="dxa"/>
            <w:shd w:val="clear" w:color="auto" w:fill="auto"/>
          </w:tcPr>
          <w:p w14:paraId="36B0C316" w14:textId="7E34BAE3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t>R&amp;D</w:t>
            </w:r>
          </w:p>
        </w:tc>
        <w:tc>
          <w:tcPr>
            <w:tcW w:w="3827" w:type="dxa"/>
            <w:shd w:val="clear" w:color="auto" w:fill="auto"/>
          </w:tcPr>
          <w:p w14:paraId="3638E648" w14:textId="47F29192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t>Cat# 207-IL-025/CF</w:t>
            </w:r>
          </w:p>
        </w:tc>
      </w:tr>
      <w:tr w:rsidR="00A1676F" w:rsidRPr="001E02A2" w14:paraId="7697CBFD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C05808D" w14:textId="7E41F5FC" w:rsidR="00A1676F" w:rsidRPr="001E02A2" w:rsidRDefault="00A1676F" w:rsidP="00A1676F">
            <w:pPr>
              <w:snapToGrid w:val="0"/>
              <w:spacing w:line="480" w:lineRule="auto"/>
              <w:jc w:val="both"/>
            </w:pPr>
            <w:r w:rsidRPr="001E02A2">
              <w:t>Mitomycin for Injection</w:t>
            </w:r>
          </w:p>
        </w:tc>
        <w:tc>
          <w:tcPr>
            <w:tcW w:w="1843" w:type="dxa"/>
            <w:shd w:val="clear" w:color="auto" w:fill="auto"/>
          </w:tcPr>
          <w:p w14:paraId="7A21997B" w14:textId="3A43FDC9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lang w:eastAsia="zh-CN"/>
              </w:rPr>
            </w:pPr>
            <w:r w:rsidRPr="001E02A2">
              <w:rPr>
                <w:rFonts w:eastAsiaTheme="minorEastAsia"/>
                <w:lang w:eastAsia="zh-CN"/>
              </w:rPr>
              <w:t>HISUN</w:t>
            </w:r>
          </w:p>
        </w:tc>
        <w:tc>
          <w:tcPr>
            <w:tcW w:w="3827" w:type="dxa"/>
            <w:shd w:val="clear" w:color="auto" w:fill="auto"/>
          </w:tcPr>
          <w:p w14:paraId="7609F20D" w14:textId="5FB5126A" w:rsidR="00A1676F" w:rsidRPr="001E02A2" w:rsidRDefault="00A1676F" w:rsidP="00A1676F">
            <w:pPr>
              <w:snapToGrid w:val="0"/>
              <w:spacing w:line="480" w:lineRule="auto"/>
              <w:jc w:val="both"/>
            </w:pPr>
            <w:r w:rsidRPr="001E02A2">
              <w:t>Cat# H19999025</w:t>
            </w:r>
          </w:p>
        </w:tc>
      </w:tr>
      <w:tr w:rsidR="00A1676F" w:rsidRPr="001E02A2" w14:paraId="02480FA9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4635887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Critical Commercial Assays</w:t>
            </w:r>
          </w:p>
        </w:tc>
      </w:tr>
      <w:tr w:rsidR="00A1676F" w:rsidRPr="001E02A2" w14:paraId="24CB8868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218D7DFE" w14:textId="24482AD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True-Nuclear Transcription Factor Buffer Set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4C274A93" w14:textId="7FA16F2B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1A64B6F5" w14:textId="0BF1AAB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424401</w:t>
            </w:r>
          </w:p>
        </w:tc>
      </w:tr>
      <w:tr w:rsidR="00A1676F" w:rsidRPr="001E02A2" w14:paraId="5CA760B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F3CC87C" w14:textId="512FED99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E02A2">
              <w:rPr>
                <w:sz w:val="24"/>
                <w:szCs w:val="24"/>
              </w:rPr>
              <w:t>CellTrace</w:t>
            </w:r>
            <w:proofErr w:type="spellEnd"/>
            <w:r w:rsidRPr="001E02A2">
              <w:rPr>
                <w:sz w:val="24"/>
                <w:szCs w:val="24"/>
              </w:rPr>
              <w:t xml:space="preserve"> Violet Cell Proliferation Ki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9E41A8F" w14:textId="36BAF7BA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sz w:val="24"/>
                <w:szCs w:val="24"/>
              </w:rPr>
              <w:t>Thermo</w:t>
            </w:r>
          </w:p>
        </w:tc>
        <w:tc>
          <w:tcPr>
            <w:tcW w:w="3827" w:type="dxa"/>
            <w:shd w:val="clear" w:color="auto" w:fill="auto"/>
          </w:tcPr>
          <w:p w14:paraId="4EDBADCD" w14:textId="4A5D21AB" w:rsidR="00A1676F" w:rsidRPr="001E02A2" w:rsidRDefault="00A1676F" w:rsidP="00A1676F">
            <w:pP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C34557</w:t>
            </w:r>
          </w:p>
        </w:tc>
      </w:tr>
      <w:tr w:rsidR="00A1676F" w:rsidRPr="001E02A2" w14:paraId="5A8EF35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81FC692" w14:textId="5943E360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sz w:val="24"/>
                <w:szCs w:val="24"/>
              </w:rPr>
              <w:t>ELISA MAX™ Deluxe Set Human IFN-γ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611B8C4" w14:textId="5A2A5A2A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70E9F5FE" w14:textId="109287B3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430104</w:t>
            </w:r>
          </w:p>
        </w:tc>
      </w:tr>
      <w:tr w:rsidR="00A1676F" w:rsidRPr="001E02A2" w14:paraId="606B61B6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6144875" w14:textId="2E0BCB45" w:rsidR="00A1676F" w:rsidRPr="001E02A2" w:rsidRDefault="00A1676F" w:rsidP="00A1676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1E02A2">
              <w:rPr>
                <w:sz w:val="24"/>
                <w:szCs w:val="24"/>
              </w:rPr>
              <w:t>LEGENDplex</w:t>
            </w:r>
            <w:proofErr w:type="spellEnd"/>
            <w:r w:rsidRPr="001E02A2">
              <w:rPr>
                <w:sz w:val="24"/>
                <w:szCs w:val="24"/>
              </w:rPr>
              <w:t>™ Mouse Inflammation Panel (13-plex) with V-bottom Pl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32C8A91" w14:textId="5661EF39" w:rsidR="00A1676F" w:rsidRPr="001E02A2" w:rsidRDefault="00A1676F" w:rsidP="00A1676F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ECCC342" w14:textId="61A05AA4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rPr>
                <w:color w:val="000000" w:themeColor="text1"/>
                <w:sz w:val="24"/>
                <w:szCs w:val="24"/>
              </w:rPr>
              <w:t>740446</w:t>
            </w:r>
          </w:p>
        </w:tc>
      </w:tr>
      <w:tr w:rsidR="00A1676F" w:rsidRPr="001E02A2" w14:paraId="4B9C5E72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5CE3A03" w14:textId="72B9B8CA" w:rsidR="00A1676F" w:rsidRPr="001E02A2" w:rsidRDefault="00A1676F" w:rsidP="00A1676F">
            <w:pPr>
              <w:spacing w:line="480" w:lineRule="auto"/>
              <w:rPr>
                <w:lang w:val="en-AU"/>
              </w:rPr>
            </w:pPr>
            <w:proofErr w:type="spellStart"/>
            <w:r w:rsidRPr="001E02A2">
              <w:rPr>
                <w:lang w:val="en-AU"/>
              </w:rPr>
              <w:t>LEGENDplex</w:t>
            </w:r>
            <w:proofErr w:type="spellEnd"/>
            <w:r w:rsidRPr="001E02A2">
              <w:rPr>
                <w:lang w:val="en-AU"/>
              </w:rPr>
              <w:t>™ Human CD8/NK Panel (13-plex) with V-bottom Pl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3944468" w14:textId="372B77A3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A110FEB" w14:textId="4CFA3EF5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lang w:val="en-AU"/>
              </w:rPr>
              <w:t>Cat#</w:t>
            </w:r>
            <w:r w:rsidRPr="001E02A2">
              <w:rPr>
                <w:color w:val="000000" w:themeColor="text1"/>
              </w:rPr>
              <w:t>741065</w:t>
            </w:r>
          </w:p>
        </w:tc>
      </w:tr>
      <w:tr w:rsidR="00A1676F" w:rsidRPr="001E02A2" w14:paraId="1E8C38B9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5E84DC88" w14:textId="5624F5CA" w:rsidR="00A1676F" w:rsidRPr="001E02A2" w:rsidRDefault="00A1676F" w:rsidP="00A1676F">
            <w:pPr>
              <w:spacing w:line="480" w:lineRule="auto"/>
            </w:pPr>
            <w:r w:rsidRPr="001E02A2">
              <w:rPr>
                <w:szCs w:val="21"/>
              </w:rPr>
              <w:t>Bio-</w:t>
            </w:r>
            <w:proofErr w:type="spellStart"/>
            <w:r w:rsidRPr="001E02A2">
              <w:rPr>
                <w:szCs w:val="21"/>
              </w:rPr>
              <w:t>Glo</w:t>
            </w:r>
            <w:r w:rsidRPr="001E02A2">
              <w:rPr>
                <w:szCs w:val="21"/>
                <w:vertAlign w:val="superscript"/>
              </w:rPr>
              <w:t>TM</w:t>
            </w:r>
            <w:proofErr w:type="spellEnd"/>
            <w:r w:rsidRPr="001E02A2">
              <w:rPr>
                <w:szCs w:val="21"/>
              </w:rPr>
              <w:t xml:space="preserve"> Luciferase assay</w:t>
            </w:r>
            <w:r w:rsidRPr="001E02A2" w:rsidDel="00F8562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2A0D376E" w14:textId="62F62D8F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t>Promega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5814519F" w14:textId="193EA55D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G7940</w:t>
            </w:r>
          </w:p>
        </w:tc>
      </w:tr>
      <w:tr w:rsidR="00A1676F" w:rsidRPr="001E02A2" w14:paraId="6D416D20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83C2EC2" w14:textId="135A8F2B" w:rsidR="00A1676F" w:rsidRPr="001E02A2" w:rsidRDefault="00A1676F" w:rsidP="00A1676F">
            <w:pPr>
              <w:spacing w:line="480" w:lineRule="auto"/>
            </w:pPr>
            <w:r w:rsidRPr="001E02A2">
              <w:rPr>
                <w:color w:val="000000" w:themeColor="text1"/>
              </w:rPr>
              <w:lastRenderedPageBreak/>
              <w:t>Cytotoxicity LDH Assay Kit-WST</w:t>
            </w:r>
            <w:r w:rsidRPr="001E02A2" w:rsidDel="00F8562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67DABDF6" w14:textId="143328CF" w:rsidR="00A1676F" w:rsidRPr="001E02A2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Dojindo</w:t>
            </w:r>
            <w:proofErr w:type="spellEnd"/>
            <w:r w:rsidRPr="001E02A2" w:rsidDel="00F85624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4DB67F60" w14:textId="09B14BEB" w:rsidR="00A1676F" w:rsidRPr="001E02A2" w:rsidDel="00C02F06" w:rsidRDefault="00A1676F" w:rsidP="00A1676F">
            <w:pPr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</w:rPr>
              <w:t>Cat#</w:t>
            </w:r>
            <w:r w:rsidRPr="001E02A2">
              <w:rPr>
                <w:color w:val="000000" w:themeColor="text1"/>
              </w:rPr>
              <w:t>423114</w:t>
            </w:r>
            <w:r w:rsidRPr="001E02A2">
              <w:rPr>
                <w:rStyle w:val="QJournalName"/>
                <w:rFonts w:ascii="Times New Roman" w:hAnsi="Times New Roman"/>
                <w:b w:val="0"/>
                <w:i w:val="0"/>
                <w:color w:val="000000" w:themeColor="text1"/>
                <w:shd w:val="clear" w:color="auto" w:fill="FFFFFF"/>
              </w:rPr>
              <w:t xml:space="preserve"> </w:t>
            </w:r>
          </w:p>
        </w:tc>
      </w:tr>
      <w:tr w:rsidR="00A1676F" w:rsidRPr="001E02A2" w14:paraId="1AAB9EF8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29EA1A3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Deposited data</w:t>
            </w:r>
          </w:p>
        </w:tc>
      </w:tr>
      <w:tr w:rsidR="00A1676F" w:rsidRPr="001E02A2" w14:paraId="48A18CE8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44FE3EC7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Data will be made publicly accessible upon publication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8BB28FD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6F2063CC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1676F" w:rsidRPr="001E02A2" w14:paraId="75CECA69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02C455D8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411DED1A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341DC9AD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A1676F" w:rsidRPr="001E02A2" w14:paraId="4EF0274F" w14:textId="77777777" w:rsidTr="00567D94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8A78D99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Experimental Models: Cell Lines</w:t>
            </w:r>
          </w:p>
        </w:tc>
      </w:tr>
      <w:tr w:rsidR="00A1676F" w:rsidRPr="001E02A2" w14:paraId="7CA31B99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6E20DDEF" w14:textId="1B5833DC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Jurkat-huTIGIT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  <w:t>-</w:t>
            </w: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22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val="en-AU" w:eastAsia="zh-CN"/>
              </w:rPr>
              <w:t>G</w:t>
            </w: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8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7DEF0AAA" w14:textId="70169EA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In house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56790AE0" w14:textId="2ED0510B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A1676F" w:rsidRPr="001E02A2" w14:paraId="3B51943B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866AFD3" w14:textId="08C1E2A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MC38-hPD-L1</w:t>
            </w:r>
          </w:p>
        </w:tc>
        <w:tc>
          <w:tcPr>
            <w:tcW w:w="1843" w:type="dxa"/>
            <w:shd w:val="clear" w:color="auto" w:fill="auto"/>
          </w:tcPr>
          <w:p w14:paraId="3673F337" w14:textId="1120B10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P</w:t>
            </w:r>
            <w:proofErr w:type="spellStart"/>
            <w:r w:rsidRPr="001E02A2">
              <w:rPr>
                <w:color w:val="000000" w:themeColor="text1"/>
              </w:rPr>
              <w:t>harmalegacy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9465C59" w14:textId="2E333DC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  <w:r w:rsidRPr="001E02A2" w:rsidDel="0094075B">
              <w:rPr>
                <w:color w:val="000000" w:themeColor="text1"/>
                <w:sz w:val="24"/>
                <w:szCs w:val="24"/>
                <w:lang w:val="en-AU"/>
              </w:rPr>
              <w:t xml:space="preserve"> </w:t>
            </w:r>
          </w:p>
        </w:tc>
      </w:tr>
      <w:tr w:rsidR="00A1676F" w:rsidRPr="001E02A2" w14:paraId="3B112C7F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67DD9EB" w14:textId="234411CA" w:rsidR="00A1676F" w:rsidRPr="001E02A2" w:rsidDel="0094075B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</w:rPr>
              <w:t>MC38</w:t>
            </w:r>
          </w:p>
        </w:tc>
        <w:tc>
          <w:tcPr>
            <w:tcW w:w="1843" w:type="dxa"/>
            <w:shd w:val="clear" w:color="auto" w:fill="auto"/>
          </w:tcPr>
          <w:p w14:paraId="451DD38E" w14:textId="482B4ADD" w:rsidR="00A1676F" w:rsidRPr="001E02A2" w:rsidDel="0094075B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P</w:t>
            </w:r>
            <w:proofErr w:type="spellStart"/>
            <w:r w:rsidRPr="001E02A2">
              <w:rPr>
                <w:color w:val="000000" w:themeColor="text1"/>
              </w:rPr>
              <w:t>harmalegacy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449B77E" w14:textId="53AC97FC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AU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A1676F" w:rsidRPr="001E02A2" w14:paraId="4BB5A2BC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1E679F4" w14:textId="4A9F0B9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BxPC-3</w:t>
            </w:r>
          </w:p>
        </w:tc>
        <w:tc>
          <w:tcPr>
            <w:tcW w:w="1843" w:type="dxa"/>
            <w:shd w:val="clear" w:color="auto" w:fill="auto"/>
          </w:tcPr>
          <w:p w14:paraId="51E12EA0" w14:textId="1E68F00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  <w:lang w:val="en-AU"/>
              </w:rPr>
              <w:t>P</w:t>
            </w:r>
            <w:proofErr w:type="spellStart"/>
            <w:r w:rsidRPr="001E02A2">
              <w:rPr>
                <w:color w:val="000000" w:themeColor="text1"/>
              </w:rPr>
              <w:t>harmalegacy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6C697AD" w14:textId="506DA74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A1676F" w:rsidRPr="001E02A2" w14:paraId="44EA70E7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0173C9D" w14:textId="11D0894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CT26-hPD-L1</w:t>
            </w:r>
          </w:p>
        </w:tc>
        <w:tc>
          <w:tcPr>
            <w:tcW w:w="1843" w:type="dxa"/>
            <w:shd w:val="clear" w:color="auto" w:fill="auto"/>
          </w:tcPr>
          <w:p w14:paraId="767D2A06" w14:textId="08304E9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Gempharmatech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AC223F6" w14:textId="4043440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N/A</w:t>
            </w:r>
          </w:p>
        </w:tc>
      </w:tr>
      <w:tr w:rsidR="00A1676F" w:rsidRPr="001E02A2" w14:paraId="4D19B6E4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EA811F4" w14:textId="2280A27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</w:rPr>
              <w:t>CT26</w:t>
            </w:r>
          </w:p>
        </w:tc>
        <w:tc>
          <w:tcPr>
            <w:tcW w:w="1843" w:type="dxa"/>
            <w:shd w:val="clear" w:color="auto" w:fill="auto"/>
          </w:tcPr>
          <w:p w14:paraId="10C5AAF7" w14:textId="5BD1D3B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Gempharmatech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A3C79CF" w14:textId="1BB3E48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N/A</w:t>
            </w:r>
          </w:p>
        </w:tc>
      </w:tr>
      <w:tr w:rsidR="00A1676F" w:rsidRPr="001E02A2" w14:paraId="35ABE524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A932E52" w14:textId="777D2EB8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EMT6- hPD-L1</w:t>
            </w:r>
          </w:p>
        </w:tc>
        <w:tc>
          <w:tcPr>
            <w:tcW w:w="1843" w:type="dxa"/>
            <w:shd w:val="clear" w:color="auto" w:fill="auto"/>
          </w:tcPr>
          <w:p w14:paraId="5B64EFA8" w14:textId="4FABD793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Gempharmatech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A4AE123" w14:textId="0E7A075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N/A</w:t>
            </w:r>
          </w:p>
        </w:tc>
      </w:tr>
      <w:tr w:rsidR="00A1676F" w:rsidRPr="001E02A2" w14:paraId="37F26DF4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FF8C661" w14:textId="4076DB4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color w:val="000000" w:themeColor="text1"/>
              </w:rPr>
              <w:t>MC38-hPD-L1</w:t>
            </w:r>
          </w:p>
        </w:tc>
        <w:tc>
          <w:tcPr>
            <w:tcW w:w="1843" w:type="dxa"/>
            <w:shd w:val="clear" w:color="auto" w:fill="auto"/>
          </w:tcPr>
          <w:p w14:paraId="45DF4E15" w14:textId="49E34DB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Biocytoge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2C3431D" w14:textId="6BCC975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N/A</w:t>
            </w:r>
          </w:p>
        </w:tc>
      </w:tr>
      <w:tr w:rsidR="00A1676F" w:rsidRPr="001E02A2" w14:paraId="09D81401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EA69465" w14:textId="79B3269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CHO-K1-PD-L1-8C1</w:t>
            </w:r>
          </w:p>
        </w:tc>
        <w:tc>
          <w:tcPr>
            <w:tcW w:w="1843" w:type="dxa"/>
            <w:shd w:val="clear" w:color="auto" w:fill="auto"/>
          </w:tcPr>
          <w:p w14:paraId="4797C5C6" w14:textId="68DBEF0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248B2A07" w14:textId="586CE14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N/A</w:t>
            </w:r>
          </w:p>
        </w:tc>
      </w:tr>
      <w:tr w:rsidR="00A1676F" w:rsidRPr="001E02A2" w14:paraId="7F7A005B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467E058" w14:textId="640BAB3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NK-92MI-CD16a</w:t>
            </w:r>
          </w:p>
        </w:tc>
        <w:tc>
          <w:tcPr>
            <w:tcW w:w="1843" w:type="dxa"/>
            <w:shd w:val="clear" w:color="auto" w:fill="auto"/>
          </w:tcPr>
          <w:p w14:paraId="2016392E" w14:textId="2EB5882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In house</w:t>
            </w:r>
          </w:p>
        </w:tc>
        <w:tc>
          <w:tcPr>
            <w:tcW w:w="3827" w:type="dxa"/>
            <w:shd w:val="clear" w:color="auto" w:fill="auto"/>
          </w:tcPr>
          <w:p w14:paraId="0F9C6FCF" w14:textId="0534E1BD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N/A</w:t>
            </w:r>
          </w:p>
        </w:tc>
      </w:tr>
      <w:tr w:rsidR="00A1676F" w:rsidRPr="001E02A2" w14:paraId="378DDD85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B4A29C2" w14:textId="1FEE8D5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HT-1080</w:t>
            </w:r>
          </w:p>
        </w:tc>
        <w:tc>
          <w:tcPr>
            <w:tcW w:w="1843" w:type="dxa"/>
            <w:shd w:val="clear" w:color="auto" w:fill="auto"/>
          </w:tcPr>
          <w:p w14:paraId="5730D356" w14:textId="4F11E6B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ATCC</w:t>
            </w:r>
          </w:p>
        </w:tc>
        <w:tc>
          <w:tcPr>
            <w:tcW w:w="3827" w:type="dxa"/>
            <w:shd w:val="clear" w:color="auto" w:fill="auto"/>
          </w:tcPr>
          <w:p w14:paraId="07287E9C" w14:textId="0BEEAFD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color w:val="000000" w:themeColor="text1"/>
              </w:rPr>
              <w:t>CCL-121</w:t>
            </w:r>
          </w:p>
        </w:tc>
      </w:tr>
      <w:tr w:rsidR="00A1676F" w:rsidRPr="001E02A2" w14:paraId="3177E452" w14:textId="77777777" w:rsidTr="00966B23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2344C0E" w14:textId="3BAA623C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hPDL1 &amp; hCD155 knockout HT-1080</w:t>
            </w:r>
          </w:p>
        </w:tc>
        <w:tc>
          <w:tcPr>
            <w:tcW w:w="1843" w:type="dxa"/>
            <w:shd w:val="clear" w:color="auto" w:fill="auto"/>
          </w:tcPr>
          <w:p w14:paraId="3B5699A4" w14:textId="7C43852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赛斯尔擎</w:t>
            </w:r>
          </w:p>
        </w:tc>
        <w:tc>
          <w:tcPr>
            <w:tcW w:w="3827" w:type="dxa"/>
            <w:shd w:val="clear" w:color="auto" w:fill="auto"/>
          </w:tcPr>
          <w:p w14:paraId="0450F948" w14:textId="14EAF5C3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N/A</w:t>
            </w:r>
          </w:p>
        </w:tc>
      </w:tr>
      <w:tr w:rsidR="00A1676F" w:rsidRPr="001E02A2" w14:paraId="60E0CF02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43B0635D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Experimental Models: Organisms/Strains</w:t>
            </w:r>
          </w:p>
        </w:tc>
      </w:tr>
      <w:tr w:rsidR="00A1676F" w:rsidRPr="001E02A2" w14:paraId="01F3782D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2B7272F8" w14:textId="3BF1D3EC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szCs w:val="24"/>
                <w:lang w:eastAsia="zh-CN"/>
              </w:rPr>
              <w:t>Mouse: C57BL/6-hPD-1/hPD-L1/</w:t>
            </w:r>
            <w:proofErr w:type="spellStart"/>
            <w:r w:rsidRPr="001E02A2">
              <w:rPr>
                <w:szCs w:val="24"/>
                <w:lang w:eastAsia="zh-CN"/>
              </w:rPr>
              <w:t>hTIGIT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0B15581" w14:textId="5EDC32D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3E3D40"/>
                <w:sz w:val="24"/>
                <w:szCs w:val="24"/>
                <w:lang w:val="en-AU"/>
              </w:rPr>
              <w:t>Pharmalegacy</w:t>
            </w:r>
            <w:proofErr w:type="spellEnd"/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0E2A25A9" w14:textId="2D6F6E0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130573</w:t>
            </w:r>
          </w:p>
        </w:tc>
      </w:tr>
      <w:tr w:rsidR="00A1676F" w:rsidRPr="001E02A2" w14:paraId="1EA9BA88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455F72A" w14:textId="3DCE5F8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lang w:eastAsia="zh-CN"/>
              </w:rPr>
              <w:t xml:space="preserve">Mouse: </w:t>
            </w:r>
            <w:proofErr w:type="spellStart"/>
            <w:r w:rsidRPr="001E02A2">
              <w:rPr>
                <w:szCs w:val="24"/>
                <w:lang w:val="en-AU" w:eastAsia="zh-CN"/>
              </w:rPr>
              <w:t>NOD.Cg-Prkdc</w:t>
            </w:r>
            <w:r w:rsidRPr="001E02A2">
              <w:rPr>
                <w:szCs w:val="24"/>
                <w:vertAlign w:val="superscript"/>
                <w:lang w:val="en-AU" w:eastAsia="zh-CN"/>
              </w:rPr>
              <w:t>scid</w:t>
            </w:r>
            <w:proofErr w:type="spellEnd"/>
            <w:r w:rsidRPr="001E02A2">
              <w:rPr>
                <w:szCs w:val="24"/>
                <w:lang w:val="en-AU" w:eastAsia="zh-CN"/>
              </w:rPr>
              <w:t> Il2rg</w:t>
            </w:r>
            <w:r w:rsidRPr="001E02A2">
              <w:rPr>
                <w:szCs w:val="24"/>
                <w:vertAlign w:val="superscript"/>
                <w:lang w:val="en-AU" w:eastAsia="zh-CN"/>
              </w:rPr>
              <w:t>tm1Vst</w:t>
            </w:r>
            <w:r w:rsidRPr="001E02A2">
              <w:rPr>
                <w:szCs w:val="24"/>
                <w:lang w:val="en-AU" w:eastAsia="zh-CN"/>
              </w:rPr>
              <w:t>/</w:t>
            </w:r>
            <w:proofErr w:type="spellStart"/>
            <w:r w:rsidRPr="001E02A2">
              <w:rPr>
                <w:szCs w:val="24"/>
                <w:lang w:val="en-AU" w:eastAsia="zh-CN"/>
              </w:rPr>
              <w:t>Vs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0F7F588" w14:textId="162B8AA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3E3D40"/>
                <w:sz w:val="24"/>
                <w:szCs w:val="24"/>
                <w:lang w:val="en-AU"/>
              </w:rPr>
              <w:t>Pharmalegacy</w:t>
            </w:r>
            <w:proofErr w:type="spellEnd"/>
            <w:r w:rsidRPr="001E02A2" w:rsidDel="0094075B">
              <w:rPr>
                <w:color w:val="3E3D4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639322C5" w14:textId="1F741D4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</w:p>
        </w:tc>
      </w:tr>
      <w:tr w:rsidR="00A1676F" w:rsidRPr="001E02A2" w14:paraId="38DC8EA9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03EEDFA" w14:textId="1D00439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lang w:eastAsia="zh-CN"/>
              </w:rPr>
            </w:pPr>
            <w:r w:rsidRPr="001E02A2">
              <w:rPr>
                <w:szCs w:val="24"/>
                <w:lang w:eastAsia="zh-CN"/>
              </w:rPr>
              <w:t>Mouse: BALB/c-hPD-1/hPD-L1</w:t>
            </w:r>
          </w:p>
        </w:tc>
        <w:tc>
          <w:tcPr>
            <w:tcW w:w="1843" w:type="dxa"/>
            <w:shd w:val="clear" w:color="auto" w:fill="auto"/>
          </w:tcPr>
          <w:p w14:paraId="593C4804" w14:textId="2E2CBFD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3E3D40"/>
              </w:rPr>
            </w:pPr>
            <w:proofErr w:type="spellStart"/>
            <w:r w:rsidRPr="001E02A2">
              <w:rPr>
                <w:color w:val="3E3D40"/>
              </w:rPr>
              <w:t>Gempharmatech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78A3A421" w14:textId="05C82407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NO. </w:t>
            </w:r>
            <w:r w:rsidRPr="001E02A2">
              <w:rPr>
                <w:szCs w:val="21"/>
              </w:rPr>
              <w:t>T004025</w:t>
            </w:r>
          </w:p>
        </w:tc>
      </w:tr>
      <w:tr w:rsidR="00A1676F" w:rsidRPr="001E02A2" w14:paraId="57791283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511513B" w14:textId="17B771E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lang w:eastAsia="zh-CN"/>
              </w:rPr>
            </w:pPr>
            <w:proofErr w:type="spellStart"/>
            <w:proofErr w:type="gramStart"/>
            <w:r w:rsidRPr="001E02A2">
              <w:rPr>
                <w:rFonts w:eastAsiaTheme="majorEastAsia"/>
                <w:sz w:val="24"/>
                <w:szCs w:val="24"/>
              </w:rPr>
              <w:t>Mouse:BALB</w:t>
            </w:r>
            <w:proofErr w:type="spellEnd"/>
            <w:proofErr w:type="gramEnd"/>
            <w:r w:rsidRPr="001E02A2">
              <w:rPr>
                <w:rFonts w:eastAsiaTheme="majorEastAsia"/>
                <w:sz w:val="24"/>
                <w:szCs w:val="24"/>
              </w:rPr>
              <w:t>/c-hPD1/</w:t>
            </w:r>
            <w:proofErr w:type="spellStart"/>
            <w:r w:rsidRPr="001E02A2">
              <w:rPr>
                <w:rFonts w:eastAsiaTheme="majorEastAsia"/>
                <w:sz w:val="24"/>
                <w:szCs w:val="24"/>
              </w:rPr>
              <w:t>hTIGI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4660BFD" w14:textId="7399D7C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3E3D40"/>
              </w:rPr>
            </w:pPr>
            <w:proofErr w:type="spellStart"/>
            <w:r w:rsidRPr="001E02A2">
              <w:rPr>
                <w:color w:val="3E3D40"/>
              </w:rPr>
              <w:t>Gempharmatech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9E6D4A8" w14:textId="2308F119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rFonts w:eastAsiaTheme="majorEastAsia"/>
                <w:szCs w:val="21"/>
              </w:rPr>
              <w:t>T004023</w:t>
            </w:r>
          </w:p>
        </w:tc>
      </w:tr>
      <w:tr w:rsidR="00A1676F" w:rsidRPr="001E02A2" w14:paraId="6DF89767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D4EF33C" w14:textId="771BE50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ajorEastAsia"/>
              </w:rPr>
            </w:pPr>
            <w:proofErr w:type="spellStart"/>
            <w:proofErr w:type="gramStart"/>
            <w:r w:rsidRPr="001E02A2">
              <w:rPr>
                <w:rFonts w:eastAsiaTheme="majorEastAsia"/>
                <w:sz w:val="24"/>
                <w:szCs w:val="24"/>
              </w:rPr>
              <w:t>Mouse:BALB</w:t>
            </w:r>
            <w:proofErr w:type="spellEnd"/>
            <w:proofErr w:type="gramEnd"/>
            <w:r w:rsidRPr="001E02A2">
              <w:rPr>
                <w:rFonts w:eastAsiaTheme="majorEastAsia"/>
                <w:sz w:val="24"/>
                <w:szCs w:val="24"/>
              </w:rPr>
              <w:t>/c-hPD1</w:t>
            </w:r>
            <w:r w:rsidRPr="001E02A2">
              <w:rPr>
                <w:rFonts w:eastAsia="SimSun"/>
                <w:color w:val="000000" w:themeColor="text1"/>
                <w:sz w:val="24"/>
              </w:rPr>
              <w:t>/hPD-L1</w:t>
            </w:r>
            <w:r w:rsidRPr="001E02A2">
              <w:rPr>
                <w:rFonts w:eastAsiaTheme="majorEastAsia"/>
                <w:sz w:val="24"/>
                <w:szCs w:val="24"/>
              </w:rPr>
              <w:t>/</w:t>
            </w:r>
            <w:proofErr w:type="spellStart"/>
            <w:r w:rsidRPr="001E02A2">
              <w:rPr>
                <w:rFonts w:eastAsiaTheme="majorEastAsia"/>
                <w:sz w:val="24"/>
                <w:szCs w:val="24"/>
              </w:rPr>
              <w:t>hTIGIT</w:t>
            </w:r>
            <w:proofErr w:type="spellEnd"/>
            <w:r w:rsidRPr="001E02A2">
              <w:rPr>
                <w:rFonts w:eastAsia="SimSu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8D64959" w14:textId="1D8B1A8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3E3D40"/>
              </w:rPr>
            </w:pPr>
            <w:proofErr w:type="spellStart"/>
            <w:r w:rsidRPr="001E02A2">
              <w:rPr>
                <w:color w:val="3E3D40"/>
              </w:rPr>
              <w:t>Gempharmatech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FC89B40" w14:textId="4DB76E93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ajorEastAsia"/>
                <w:szCs w:val="2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  <w:r w:rsidRPr="001E02A2">
              <w:rPr>
                <w:szCs w:val="21"/>
              </w:rPr>
              <w:t>T037004</w:t>
            </w:r>
          </w:p>
        </w:tc>
      </w:tr>
      <w:tr w:rsidR="00A1676F" w:rsidRPr="001E02A2" w14:paraId="11C9DF81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298820A" w14:textId="65CD09C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="SimSun"/>
                <w:color w:val="000000" w:themeColor="text1"/>
              </w:rPr>
            </w:pPr>
            <w:proofErr w:type="spellStart"/>
            <w:proofErr w:type="gramStart"/>
            <w:r w:rsidRPr="001E02A2">
              <w:rPr>
                <w:rFonts w:eastAsiaTheme="majorEastAsia"/>
                <w:sz w:val="24"/>
                <w:szCs w:val="24"/>
              </w:rPr>
              <w:t>Mouse:</w:t>
            </w:r>
            <w:r w:rsidRPr="001E02A2">
              <w:rPr>
                <w:rFonts w:eastAsia="SimSun"/>
                <w:color w:val="000000" w:themeColor="text1"/>
              </w:rPr>
              <w:t>Balb</w:t>
            </w:r>
            <w:proofErr w:type="spellEnd"/>
            <w:proofErr w:type="gramEnd"/>
            <w:r w:rsidRPr="001E02A2">
              <w:rPr>
                <w:rFonts w:eastAsia="SimSun"/>
                <w:color w:val="000000" w:themeColor="text1"/>
              </w:rPr>
              <w:t>/C</w:t>
            </w:r>
          </w:p>
        </w:tc>
        <w:tc>
          <w:tcPr>
            <w:tcW w:w="1843" w:type="dxa"/>
            <w:shd w:val="clear" w:color="auto" w:fill="auto"/>
          </w:tcPr>
          <w:p w14:paraId="5FC19BDD" w14:textId="1F2D4099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3E3D40"/>
              </w:rPr>
            </w:pPr>
            <w:proofErr w:type="spellStart"/>
            <w:r w:rsidRPr="001E02A2">
              <w:rPr>
                <w:color w:val="3E3D40"/>
                <w:sz w:val="24"/>
                <w:szCs w:val="24"/>
                <w:lang w:val="en-AU"/>
              </w:rPr>
              <w:t>Pharmalegacy</w:t>
            </w:r>
            <w:proofErr w:type="spellEnd"/>
            <w:r w:rsidRPr="001E02A2" w:rsidDel="0094075B">
              <w:rPr>
                <w:color w:val="3E3D40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14:paraId="21854C39" w14:textId="261400D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ajorEastAsia"/>
                <w:szCs w:val="21"/>
              </w:rPr>
            </w:pPr>
            <w:r w:rsidRPr="001E02A2" w:rsidDel="00C02F06">
              <w:rPr>
                <w:color w:val="000000" w:themeColor="text1"/>
                <w:sz w:val="24"/>
                <w:szCs w:val="24"/>
              </w:rPr>
              <w:t>Cat#</w:t>
            </w:r>
            <w:r w:rsidRPr="001E02A2">
              <w:t xml:space="preserve"> </w:t>
            </w:r>
          </w:p>
        </w:tc>
      </w:tr>
      <w:tr w:rsidR="00A1676F" w:rsidRPr="001E02A2" w14:paraId="10034EEA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4" w:space="0" w:color="auto"/>
              <w:bottom w:val="single" w:sz="12" w:space="0" w:color="000000"/>
            </w:tcBorders>
            <w:shd w:val="clear" w:color="auto" w:fill="E7E6E6" w:themeFill="background2"/>
          </w:tcPr>
          <w:p w14:paraId="0F60CF74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b/>
                <w:sz w:val="24"/>
                <w:szCs w:val="24"/>
              </w:rPr>
              <w:lastRenderedPageBreak/>
              <w:t>Recombinant DNA</w:t>
            </w:r>
          </w:p>
        </w:tc>
      </w:tr>
      <w:tr w:rsidR="00A1676F" w:rsidRPr="001E02A2" w14:paraId="64C0D4AF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69F71C34" w14:textId="1DFECE72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 xml:space="preserve">DNA coding for anti-PD-L1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4801F5BE" w14:textId="158E3562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Genewiz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0E3D67B9" w14:textId="118AADDD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  <w:r w:rsidRPr="001E02A2" w:rsidDel="003954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76F" w:rsidRPr="001E02A2" w14:paraId="766B3100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1B9EB745" w14:textId="04AF18E1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 xml:space="preserve">DNA coding for anti-TIGIT </w:t>
            </w:r>
            <w:proofErr w:type="spellStart"/>
            <w:r w:rsidRPr="001E02A2">
              <w:rPr>
                <w:color w:val="000000" w:themeColor="text1"/>
              </w:rPr>
              <w:t>scFv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32E9980D" w14:textId="0635A11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1E02A2">
              <w:rPr>
                <w:color w:val="000000" w:themeColor="text1"/>
              </w:rPr>
              <w:t>Genewiz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467AF739" w14:textId="3054098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  <w:r w:rsidRPr="001E02A2" w:rsidDel="003954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76F" w:rsidRPr="001E02A2" w14:paraId="24CA26D0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54AC2B6B" w14:textId="5270923E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DNA coding for (GGGGS)n (n=3,4,5) link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6C0A8CA6" w14:textId="7F8AD8E0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Genewiz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FFFFFF" w:themeFill="background1"/>
          </w:tcPr>
          <w:p w14:paraId="6BC2A1E8" w14:textId="08B5124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</w:t>
            </w:r>
            <w:r w:rsidRPr="001E02A2"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1E02A2">
              <w:rPr>
                <w:color w:val="000000" w:themeColor="text1"/>
                <w:sz w:val="24"/>
                <w:szCs w:val="24"/>
              </w:rPr>
              <w:t>A</w:t>
            </w:r>
            <w:r w:rsidRPr="001E02A2" w:rsidDel="00395435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76F" w:rsidRPr="001E02A2" w14:paraId="78962206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A3FB1D5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Software and Algorithms</w:t>
            </w:r>
          </w:p>
        </w:tc>
      </w:tr>
      <w:tr w:rsidR="00A1676F" w:rsidRPr="001E02A2" w14:paraId="029E4393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2A444E1" w14:textId="258C20E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Flowjo</w:t>
            </w:r>
            <w:proofErr w:type="spellEnd"/>
            <w:r w:rsidRPr="001E02A2">
              <w:rPr>
                <w:color w:val="000000" w:themeColor="text1"/>
              </w:rPr>
              <w:t xml:space="preserve"> V10</w:t>
            </w:r>
          </w:p>
        </w:tc>
        <w:tc>
          <w:tcPr>
            <w:tcW w:w="1843" w:type="dxa"/>
            <w:shd w:val="clear" w:color="auto" w:fill="auto"/>
          </w:tcPr>
          <w:p w14:paraId="62F33996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FlowJo</w:t>
            </w:r>
            <w:proofErr w:type="spellEnd"/>
            <w:r w:rsidRPr="001E02A2">
              <w:rPr>
                <w:color w:val="000000" w:themeColor="text1"/>
                <w:sz w:val="24"/>
                <w:szCs w:val="24"/>
              </w:rPr>
              <w:t>, LLC</w:t>
            </w:r>
          </w:p>
        </w:tc>
        <w:tc>
          <w:tcPr>
            <w:tcW w:w="3827" w:type="dxa"/>
            <w:shd w:val="clear" w:color="auto" w:fill="auto"/>
          </w:tcPr>
          <w:p w14:paraId="27F52522" w14:textId="77777777" w:rsidR="00A1676F" w:rsidRPr="001E02A2" w:rsidRDefault="00463321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9" w:tgtFrame="_blank" w:history="1">
              <w:r w:rsidR="00A1676F" w:rsidRPr="001E02A2" w:rsidDel="00C02F06">
                <w:rPr>
                  <w:rStyle w:val="Hyperlink"/>
                  <w:sz w:val="24"/>
                  <w:szCs w:val="24"/>
                </w:rPr>
                <w:t>https://www.flowjo.com/</w:t>
              </w:r>
            </w:hyperlink>
          </w:p>
        </w:tc>
      </w:tr>
      <w:tr w:rsidR="00A1676F" w:rsidRPr="001E02A2" w14:paraId="2A7B174D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C93170D" w14:textId="0BD77E0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Prism 8.0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01E80D7E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GraphPad Software</w:t>
            </w:r>
          </w:p>
        </w:tc>
        <w:tc>
          <w:tcPr>
            <w:tcW w:w="3827" w:type="dxa"/>
            <w:tcBorders>
              <w:bottom w:val="single" w:sz="2" w:space="0" w:color="000000"/>
            </w:tcBorders>
            <w:shd w:val="clear" w:color="auto" w:fill="auto"/>
          </w:tcPr>
          <w:p w14:paraId="3E5A54FC" w14:textId="77777777" w:rsidR="00A1676F" w:rsidRPr="001E02A2" w:rsidRDefault="00463321" w:rsidP="00A1676F">
            <w:pPr>
              <w:tabs>
                <w:tab w:val="left" w:pos="851"/>
              </w:tabs>
              <w:spacing w:after="12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hyperlink r:id="rId10" w:tgtFrame="_blank" w:history="1">
              <w:r w:rsidR="00A1676F" w:rsidRPr="001E02A2" w:rsidDel="00C02F06">
                <w:rPr>
                  <w:rStyle w:val="Hyperlink"/>
                  <w:sz w:val="24"/>
                  <w:szCs w:val="24"/>
                </w:rPr>
                <w:t>https://www.graphpad.com/scientific-software/prism/</w:t>
              </w:r>
            </w:hyperlink>
          </w:p>
        </w:tc>
      </w:tr>
      <w:tr w:rsidR="00A1676F" w:rsidRPr="001E02A2" w14:paraId="36061F88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31AE374" w14:textId="650AEE9E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t>Adobe Illustrat</w:t>
            </w:r>
            <w:r w:rsidRPr="001E02A2">
              <w:rPr>
                <w:sz w:val="24"/>
                <w:szCs w:val="24"/>
              </w:rPr>
              <w:t>or</w:t>
            </w:r>
            <w:r w:rsidRPr="001E02A2">
              <w:t xml:space="preserve"> CC 2019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</w:tcPr>
          <w:p w14:paraId="09949CA8" w14:textId="77777777" w:rsidR="00A1676F" w:rsidRPr="001E02A2" w:rsidDel="00C02F06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sz w:val="24"/>
                <w:szCs w:val="24"/>
              </w:rPr>
              <w:t>Adobe</w:t>
            </w:r>
          </w:p>
        </w:tc>
        <w:tc>
          <w:tcPr>
            <w:tcW w:w="3827" w:type="dxa"/>
            <w:tcBorders>
              <w:bottom w:val="single" w:sz="2" w:space="0" w:color="000000"/>
            </w:tcBorders>
            <w:shd w:val="clear" w:color="auto" w:fill="auto"/>
          </w:tcPr>
          <w:p w14:paraId="254A7F66" w14:textId="77777777" w:rsidR="00A1676F" w:rsidRPr="001E02A2" w:rsidDel="00C02F06" w:rsidRDefault="00A1676F" w:rsidP="00A1676F">
            <w:pPr>
              <w:tabs>
                <w:tab w:val="left" w:pos="851"/>
              </w:tabs>
              <w:spacing w:after="120"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sz w:val="24"/>
                <w:szCs w:val="24"/>
              </w:rPr>
              <w:t>https://www.adobe.com/sea/products/illustrator.html?promoid=PGRQQLFS&amp;mv=other</w:t>
            </w:r>
          </w:p>
        </w:tc>
      </w:tr>
      <w:tr w:rsidR="00A1676F" w:rsidRPr="001E02A2" w14:paraId="2703C4BB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23F47615" w14:textId="6F710AF2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LEGENDplex</w:t>
            </w:r>
            <w:proofErr w:type="spellEnd"/>
            <w:r w:rsidRPr="001E02A2">
              <w:rPr>
                <w:color w:val="000000" w:themeColor="text1"/>
              </w:rPr>
              <w:t>™</w:t>
            </w:r>
            <w:r w:rsidRPr="001E02A2" w:rsidDel="00203AD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7462B6A7" w14:textId="5EBDE72A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BioLegend</w:t>
            </w:r>
            <w:proofErr w:type="spellEnd"/>
            <w:r w:rsidRPr="001E02A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shd w:val="clear" w:color="auto" w:fill="auto"/>
          </w:tcPr>
          <w:p w14:paraId="0A061943" w14:textId="365A1CD6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https://legendplex.qognit.com/workflow</w:t>
            </w:r>
            <w:r w:rsidRPr="001E02A2" w:rsidDel="00203AD9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1676F" w:rsidRPr="001E02A2" w14:paraId="2DB29C87" w14:textId="77777777" w:rsidTr="00395435">
        <w:trPr>
          <w:cantSplit/>
          <w:trHeight w:val="259"/>
        </w:trPr>
        <w:tc>
          <w:tcPr>
            <w:tcW w:w="9778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69F05E9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E02A2">
              <w:rPr>
                <w:b/>
                <w:bCs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A1676F" w:rsidRPr="001E02A2" w14:paraId="45D4519E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382BBB90" w14:textId="3A110AC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 xml:space="preserve">BD </w:t>
            </w:r>
            <w:proofErr w:type="spellStart"/>
            <w:r w:rsidRPr="001E02A2">
              <w:rPr>
                <w:color w:val="000000" w:themeColor="text1"/>
                <w:sz w:val="24"/>
                <w:szCs w:val="24"/>
              </w:rPr>
              <w:t>FACSCanto</w:t>
            </w:r>
            <w:proofErr w:type="spellEnd"/>
            <w:r w:rsidRPr="001E02A2">
              <w:rPr>
                <w:color w:val="000000" w:themeColor="text1"/>
                <w:sz w:val="24"/>
                <w:szCs w:val="24"/>
              </w:rPr>
              <w:t xml:space="preserve"> II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00C758F6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BD Bioscience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7AAC7A14" w14:textId="7777777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A1676F" w:rsidRPr="001E02A2" w14:paraId="10DADF85" w14:textId="77777777" w:rsidTr="00966B23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223B78EE" w14:textId="68B05AAB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 xml:space="preserve">BD </w:t>
            </w:r>
            <w:proofErr w:type="spellStart"/>
            <w:r w:rsidRPr="001E02A2">
              <w:rPr>
                <w:rFonts w:eastAsiaTheme="minorEastAsia"/>
                <w:color w:val="000000" w:themeColor="text1"/>
                <w:lang w:eastAsia="zh-CN"/>
              </w:rPr>
              <w:t>FACSMelody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5E9B1601" w14:textId="18F9EEB9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BD Bioscience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7EA81281" w14:textId="7BCA1DB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/A</w:t>
            </w:r>
          </w:p>
        </w:tc>
      </w:tr>
      <w:tr w:rsidR="00A1676F" w:rsidRPr="001E02A2" w14:paraId="5600D81C" w14:textId="77777777" w:rsidTr="001E02A2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73211771" w14:textId="24E513E8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gentleMACS</w:t>
            </w:r>
            <w:proofErr w:type="spellEnd"/>
            <w:r w:rsidRPr="001E02A2">
              <w:rPr>
                <w:color w:val="000000" w:themeColor="text1"/>
              </w:rPr>
              <w:t xml:space="preserve"> Octo </w:t>
            </w:r>
            <w:proofErr w:type="spellStart"/>
            <w:r w:rsidRPr="001E02A2">
              <w:rPr>
                <w:color w:val="000000" w:themeColor="text1"/>
              </w:rPr>
              <w:t>Dissociator</w:t>
            </w:r>
            <w:proofErr w:type="spellEnd"/>
            <w:r w:rsidRPr="001E02A2">
              <w:rPr>
                <w:color w:val="000000" w:themeColor="text1"/>
              </w:rPr>
              <w:t xml:space="preserve"> with Heater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578D50FF" w14:textId="360A7044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Miltenyi</w:t>
            </w:r>
            <w:proofErr w:type="spellEnd"/>
            <w:r w:rsidRPr="001E02A2">
              <w:rPr>
                <w:color w:val="000000" w:themeColor="text1"/>
              </w:rPr>
              <w:t xml:space="preserve"> </w:t>
            </w:r>
            <w:proofErr w:type="spellStart"/>
            <w:r w:rsidRPr="001E02A2">
              <w:rPr>
                <w:color w:val="000000" w:themeColor="text1"/>
              </w:rPr>
              <w:t>Biotec</w:t>
            </w:r>
            <w:proofErr w:type="spellEnd"/>
          </w:p>
        </w:tc>
        <w:tc>
          <w:tcPr>
            <w:tcW w:w="3827" w:type="dxa"/>
            <w:tcBorders>
              <w:top w:val="single" w:sz="12" w:space="0" w:color="000000"/>
            </w:tcBorders>
            <w:shd w:val="clear" w:color="auto" w:fill="auto"/>
          </w:tcPr>
          <w:p w14:paraId="6369341B" w14:textId="65004FE5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</w:rPr>
              <w:t>130-096-427</w:t>
            </w:r>
          </w:p>
        </w:tc>
      </w:tr>
      <w:tr w:rsidR="00A1676F" w:rsidRPr="001E02A2" w14:paraId="103F21BA" w14:textId="77777777" w:rsidTr="001E02A2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7719832" w14:textId="3AD6F6EB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color w:val="000000" w:themeColor="text1"/>
              </w:rPr>
              <w:t>Biacore</w:t>
            </w:r>
            <w:proofErr w:type="spellEnd"/>
            <w:r w:rsidRPr="001E02A2" w:rsidDel="00203AD9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8K</w:t>
            </w:r>
          </w:p>
        </w:tc>
        <w:tc>
          <w:tcPr>
            <w:tcW w:w="1843" w:type="dxa"/>
            <w:shd w:val="clear" w:color="auto" w:fill="auto"/>
          </w:tcPr>
          <w:p w14:paraId="4BE8769A" w14:textId="63CB568F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E02A2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Cytiv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01AD3E1" w14:textId="0AC486D7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1E02A2">
              <w:rPr>
                <w:color w:val="000000" w:themeColor="text1"/>
                <w:sz w:val="24"/>
                <w:szCs w:val="24"/>
              </w:rPr>
              <w:t>N/A</w:t>
            </w:r>
            <w:r w:rsidRPr="001E02A2" w:rsidDel="00203AD9">
              <w:rPr>
                <w:sz w:val="24"/>
                <w:szCs w:val="24"/>
              </w:rPr>
              <w:t xml:space="preserve"> </w:t>
            </w:r>
          </w:p>
        </w:tc>
      </w:tr>
      <w:tr w:rsidR="00A1676F" w:rsidRPr="001E02A2" w14:paraId="4A55A478" w14:textId="77777777" w:rsidTr="001E02A2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3D8D8A37" w14:textId="0B710AE3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color w:val="000000" w:themeColor="text1"/>
              </w:rPr>
              <w:t>Microplate reade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79FC3A1E" w14:textId="1119B8A3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Molecular Device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shd w:val="clear" w:color="auto" w:fill="auto"/>
          </w:tcPr>
          <w:p w14:paraId="5C4E7E71" w14:textId="0CC3BA78" w:rsidR="00A1676F" w:rsidRPr="001E02A2" w:rsidRDefault="00A1676F" w:rsidP="00A1676F">
            <w:pPr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1E02A2">
              <w:rPr>
                <w:rFonts w:eastAsiaTheme="minorEastAsia"/>
                <w:color w:val="000000" w:themeColor="text1"/>
                <w:lang w:eastAsia="zh-CN"/>
              </w:rPr>
              <w:t>I3x</w:t>
            </w:r>
          </w:p>
        </w:tc>
      </w:tr>
    </w:tbl>
    <w:p w14:paraId="66C95C85" w14:textId="77777777" w:rsidR="00931B8A" w:rsidRPr="001E02A2" w:rsidRDefault="00931B8A"/>
    <w:sectPr w:rsidR="00931B8A" w:rsidRPr="001E0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D466D" w14:textId="77777777" w:rsidR="00463321" w:rsidRDefault="00463321" w:rsidP="00E40B31">
      <w:r>
        <w:separator/>
      </w:r>
    </w:p>
  </w:endnote>
  <w:endnote w:type="continuationSeparator" w:id="0">
    <w:p w14:paraId="37554C49" w14:textId="77777777" w:rsidR="00463321" w:rsidRDefault="00463321" w:rsidP="00E4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056A6" w14:textId="77777777" w:rsidR="00463321" w:rsidRDefault="00463321" w:rsidP="00E40B31">
      <w:r>
        <w:separator/>
      </w:r>
    </w:p>
  </w:footnote>
  <w:footnote w:type="continuationSeparator" w:id="0">
    <w:p w14:paraId="6DC7446E" w14:textId="77777777" w:rsidR="00463321" w:rsidRDefault="00463321" w:rsidP="00E40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0A0DB0"/>
    <w:multiLevelType w:val="hybridMultilevel"/>
    <w:tmpl w:val="EE18C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114AF"/>
    <w:multiLevelType w:val="hybridMultilevel"/>
    <w:tmpl w:val="C4C8A73A"/>
    <w:lvl w:ilvl="0" w:tplc="FE6E4C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5EF71ED"/>
    <w:multiLevelType w:val="hybridMultilevel"/>
    <w:tmpl w:val="8EC49B68"/>
    <w:lvl w:ilvl="0" w:tplc="6B1A64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D6104E"/>
    <w:multiLevelType w:val="hybridMultilevel"/>
    <w:tmpl w:val="8EC49B68"/>
    <w:lvl w:ilvl="0" w:tplc="6B1A64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B8413EF"/>
    <w:multiLevelType w:val="hybridMultilevel"/>
    <w:tmpl w:val="EADC7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B41613"/>
    <w:multiLevelType w:val="hybridMultilevel"/>
    <w:tmpl w:val="EADC7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461C26"/>
    <w:multiLevelType w:val="hybridMultilevel"/>
    <w:tmpl w:val="EF3A2B3C"/>
    <w:lvl w:ilvl="0" w:tplc="8696C5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97B47A0"/>
    <w:multiLevelType w:val="hybridMultilevel"/>
    <w:tmpl w:val="019AC7F6"/>
    <w:lvl w:ilvl="0" w:tplc="E8908CC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8"/>
  </w:num>
  <w:num w:numId="5">
    <w:abstractNumId w:val="5"/>
  </w:num>
  <w:num w:numId="6">
    <w:abstractNumId w:val="9"/>
  </w:num>
  <w:num w:numId="7">
    <w:abstractNumId w:val="1"/>
  </w:num>
  <w:num w:numId="8">
    <w:abstractNumId w:val="6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zQwN7QwszS1MDVT0lEKTi0uzszPAykwqgUAdWDzriwAAAA="/>
  </w:docVars>
  <w:rsids>
    <w:rsidRoot w:val="00351D89"/>
    <w:rsid w:val="000170C3"/>
    <w:rsid w:val="0006606E"/>
    <w:rsid w:val="00087E45"/>
    <w:rsid w:val="000C0C12"/>
    <w:rsid w:val="000C3120"/>
    <w:rsid w:val="000D404E"/>
    <w:rsid w:val="00104454"/>
    <w:rsid w:val="001306B2"/>
    <w:rsid w:val="00150603"/>
    <w:rsid w:val="00157BBF"/>
    <w:rsid w:val="001C7A00"/>
    <w:rsid w:val="001E02A2"/>
    <w:rsid w:val="001E4B15"/>
    <w:rsid w:val="00203AD9"/>
    <w:rsid w:val="00233EFA"/>
    <w:rsid w:val="00262637"/>
    <w:rsid w:val="00277A5E"/>
    <w:rsid w:val="002815CC"/>
    <w:rsid w:val="00287139"/>
    <w:rsid w:val="002C141A"/>
    <w:rsid w:val="002D0A2B"/>
    <w:rsid w:val="002D2D69"/>
    <w:rsid w:val="002D3AAE"/>
    <w:rsid w:val="002E12B4"/>
    <w:rsid w:val="003141F3"/>
    <w:rsid w:val="00351D89"/>
    <w:rsid w:val="00366B2B"/>
    <w:rsid w:val="00395435"/>
    <w:rsid w:val="003D0C55"/>
    <w:rsid w:val="003F2D85"/>
    <w:rsid w:val="00404EFF"/>
    <w:rsid w:val="0040649D"/>
    <w:rsid w:val="00411E67"/>
    <w:rsid w:val="00463321"/>
    <w:rsid w:val="0049629D"/>
    <w:rsid w:val="004C7D93"/>
    <w:rsid w:val="004D16DF"/>
    <w:rsid w:val="004E1B81"/>
    <w:rsid w:val="005006AE"/>
    <w:rsid w:val="00531268"/>
    <w:rsid w:val="00546D32"/>
    <w:rsid w:val="00561690"/>
    <w:rsid w:val="00567D94"/>
    <w:rsid w:val="00593B4E"/>
    <w:rsid w:val="005975DE"/>
    <w:rsid w:val="00633B98"/>
    <w:rsid w:val="006567AB"/>
    <w:rsid w:val="00657C1F"/>
    <w:rsid w:val="00660C50"/>
    <w:rsid w:val="006A2ACA"/>
    <w:rsid w:val="006C06BD"/>
    <w:rsid w:val="006C0D22"/>
    <w:rsid w:val="006D0120"/>
    <w:rsid w:val="006F6632"/>
    <w:rsid w:val="007246D7"/>
    <w:rsid w:val="007351F9"/>
    <w:rsid w:val="0079105C"/>
    <w:rsid w:val="007F492D"/>
    <w:rsid w:val="00811B6A"/>
    <w:rsid w:val="00813D81"/>
    <w:rsid w:val="00837236"/>
    <w:rsid w:val="008502E8"/>
    <w:rsid w:val="00862518"/>
    <w:rsid w:val="0087672A"/>
    <w:rsid w:val="0089087E"/>
    <w:rsid w:val="008953C8"/>
    <w:rsid w:val="008E5C1B"/>
    <w:rsid w:val="00931B8A"/>
    <w:rsid w:val="00935107"/>
    <w:rsid w:val="0094075B"/>
    <w:rsid w:val="00966B23"/>
    <w:rsid w:val="009805F5"/>
    <w:rsid w:val="009841A3"/>
    <w:rsid w:val="009846AC"/>
    <w:rsid w:val="009850BD"/>
    <w:rsid w:val="0099184C"/>
    <w:rsid w:val="009C04ED"/>
    <w:rsid w:val="009C7055"/>
    <w:rsid w:val="00A11084"/>
    <w:rsid w:val="00A12A61"/>
    <w:rsid w:val="00A1676F"/>
    <w:rsid w:val="00A24EDB"/>
    <w:rsid w:val="00A5210C"/>
    <w:rsid w:val="00A75B31"/>
    <w:rsid w:val="00A76ACB"/>
    <w:rsid w:val="00A92835"/>
    <w:rsid w:val="00AB2D9C"/>
    <w:rsid w:val="00AC674C"/>
    <w:rsid w:val="00AC763F"/>
    <w:rsid w:val="00AE1C8E"/>
    <w:rsid w:val="00B00D2E"/>
    <w:rsid w:val="00B02737"/>
    <w:rsid w:val="00B34BFE"/>
    <w:rsid w:val="00B4187E"/>
    <w:rsid w:val="00B65E6B"/>
    <w:rsid w:val="00BD452A"/>
    <w:rsid w:val="00BE1FE0"/>
    <w:rsid w:val="00BE72CB"/>
    <w:rsid w:val="00C3306D"/>
    <w:rsid w:val="00C37ACF"/>
    <w:rsid w:val="00C522CE"/>
    <w:rsid w:val="00C53E1B"/>
    <w:rsid w:val="00C7759D"/>
    <w:rsid w:val="00C844D1"/>
    <w:rsid w:val="00C9520C"/>
    <w:rsid w:val="00CB38C1"/>
    <w:rsid w:val="00CD69E7"/>
    <w:rsid w:val="00D56F36"/>
    <w:rsid w:val="00D651CF"/>
    <w:rsid w:val="00D82201"/>
    <w:rsid w:val="00D91972"/>
    <w:rsid w:val="00DB3BBA"/>
    <w:rsid w:val="00DB526C"/>
    <w:rsid w:val="00DC1755"/>
    <w:rsid w:val="00DC3F77"/>
    <w:rsid w:val="00DE3776"/>
    <w:rsid w:val="00E01F54"/>
    <w:rsid w:val="00E11BCB"/>
    <w:rsid w:val="00E329B7"/>
    <w:rsid w:val="00E40B31"/>
    <w:rsid w:val="00E658A1"/>
    <w:rsid w:val="00F41D5F"/>
    <w:rsid w:val="00F454A3"/>
    <w:rsid w:val="00F47A66"/>
    <w:rsid w:val="00F5254E"/>
    <w:rsid w:val="00F9137C"/>
    <w:rsid w:val="00F952F8"/>
    <w:rsid w:val="00FA6953"/>
    <w:rsid w:val="00FA76CE"/>
    <w:rsid w:val="00FB5A9F"/>
    <w:rsid w:val="00FD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BCC1C"/>
  <w15:docId w15:val="{84550018-49B2-41AF-875F-78B4193B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8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D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D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351D89"/>
    <w:pPr>
      <w:spacing w:before="100" w:beforeAutospacing="1" w:after="100" w:afterAutospacing="1"/>
      <w:outlineLvl w:val="2"/>
    </w:pPr>
    <w:rPr>
      <w:b/>
      <w:bCs/>
      <w:sz w:val="27"/>
      <w:szCs w:val="27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06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D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D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1D8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D89"/>
    <w:rPr>
      <w:rFonts w:eastAsiaTheme="minorEastAsia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D89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51D89"/>
    <w:pPr>
      <w:ind w:left="720"/>
      <w:contextualSpacing/>
    </w:pPr>
    <w:rPr>
      <w:rFonts w:asciiTheme="minorHAnsi" w:eastAsiaTheme="minorEastAsia" w:hAnsiTheme="minorHAnsi" w:cstheme="minorBidi"/>
      <w:lang w:val="en-GB" w:eastAsia="zh-CN"/>
    </w:rPr>
  </w:style>
  <w:style w:type="paragraph" w:customStyle="1" w:styleId="p1">
    <w:name w:val="p1"/>
    <w:basedOn w:val="Normal"/>
    <w:rsid w:val="00351D89"/>
    <w:rPr>
      <w:rFonts w:ascii="Times" w:eastAsiaTheme="minorEastAsia" w:hAnsi="Times"/>
      <w:sz w:val="11"/>
      <w:szCs w:val="11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351D8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51D89"/>
  </w:style>
  <w:style w:type="character" w:customStyle="1" w:styleId="highwire-cite-metadata-journal">
    <w:name w:val="highwire-cite-metadata-journal"/>
    <w:basedOn w:val="DefaultParagraphFont"/>
    <w:rsid w:val="00351D89"/>
  </w:style>
  <w:style w:type="character" w:customStyle="1" w:styleId="highwire-cite-metadata-date">
    <w:name w:val="highwire-cite-metadata-date"/>
    <w:basedOn w:val="DefaultParagraphFont"/>
    <w:rsid w:val="00351D89"/>
  </w:style>
  <w:style w:type="character" w:customStyle="1" w:styleId="highwire-cite-metadata-volume">
    <w:name w:val="highwire-cite-metadata-volume"/>
    <w:basedOn w:val="DefaultParagraphFont"/>
    <w:rsid w:val="00351D89"/>
  </w:style>
  <w:style w:type="character" w:customStyle="1" w:styleId="highwire-cite-metadata-issue">
    <w:name w:val="highwire-cite-metadata-issue"/>
    <w:basedOn w:val="DefaultParagraphFont"/>
    <w:rsid w:val="00351D89"/>
  </w:style>
  <w:style w:type="character" w:customStyle="1" w:styleId="highwire-cite-metadata-pages">
    <w:name w:val="highwire-cite-metadata-pages"/>
    <w:basedOn w:val="DefaultParagraphFont"/>
    <w:rsid w:val="00351D89"/>
  </w:style>
  <w:style w:type="paragraph" w:customStyle="1" w:styleId="desc">
    <w:name w:val="desc"/>
    <w:basedOn w:val="Normal"/>
    <w:rsid w:val="00351D89"/>
    <w:pPr>
      <w:spacing w:before="100" w:beforeAutospacing="1" w:after="100" w:afterAutospacing="1"/>
    </w:pPr>
    <w:rPr>
      <w:lang w:eastAsia="zh-CN"/>
    </w:rPr>
  </w:style>
  <w:style w:type="character" w:customStyle="1" w:styleId="jrnl">
    <w:name w:val="jrnl"/>
    <w:basedOn w:val="DefaultParagraphFont"/>
    <w:rsid w:val="00351D89"/>
  </w:style>
  <w:style w:type="paragraph" w:styleId="NormalWeb">
    <w:name w:val="Normal (Web)"/>
    <w:basedOn w:val="Normal"/>
    <w:uiPriority w:val="99"/>
    <w:unhideWhenUsed/>
    <w:rsid w:val="00351D89"/>
    <w:pPr>
      <w:spacing w:before="100" w:beforeAutospacing="1" w:after="100" w:afterAutospacing="1"/>
    </w:pPr>
    <w:rPr>
      <w:lang w:eastAsia="zh-CN"/>
    </w:rPr>
  </w:style>
  <w:style w:type="character" w:customStyle="1" w:styleId="visually-hidden">
    <w:name w:val="visually-hidden"/>
    <w:basedOn w:val="DefaultParagraphFont"/>
    <w:rsid w:val="00351D89"/>
  </w:style>
  <w:style w:type="character" w:customStyle="1" w:styleId="highwire-cite-metadata-volume-pages">
    <w:name w:val="highwire-cite-metadata-volume-pages"/>
    <w:basedOn w:val="DefaultParagraphFont"/>
    <w:rsid w:val="00351D89"/>
  </w:style>
  <w:style w:type="paragraph" w:styleId="NoSpacing">
    <w:name w:val="No Spacing"/>
    <w:uiPriority w:val="1"/>
    <w:qFormat/>
    <w:rsid w:val="00351D89"/>
    <w:rPr>
      <w:rFonts w:ascii="Calibri" w:eastAsia="Calibri" w:hAnsi="Calibri" w:cs="Times New Roman"/>
      <w:sz w:val="22"/>
      <w:szCs w:val="22"/>
      <w:lang w:eastAsia="en-US"/>
    </w:rPr>
  </w:style>
  <w:style w:type="character" w:styleId="Emphasis">
    <w:name w:val="Emphasis"/>
    <w:uiPriority w:val="20"/>
    <w:qFormat/>
    <w:rsid w:val="00351D89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351D89"/>
    <w:rPr>
      <w:i/>
      <w:iCs/>
    </w:rPr>
  </w:style>
  <w:style w:type="paragraph" w:styleId="Header">
    <w:name w:val="header"/>
    <w:basedOn w:val="Normal"/>
    <w:link w:val="HeaderChar"/>
    <w:unhideWhenUsed/>
    <w:rsid w:val="00351D8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 w:eastAsia="zh-CN"/>
    </w:rPr>
  </w:style>
  <w:style w:type="character" w:customStyle="1" w:styleId="HeaderChar">
    <w:name w:val="Header Char"/>
    <w:basedOn w:val="DefaultParagraphFont"/>
    <w:link w:val="Header"/>
    <w:rsid w:val="00351D8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1D8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1D8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51D89"/>
  </w:style>
  <w:style w:type="paragraph" w:styleId="Revision">
    <w:name w:val="Revision"/>
    <w:hidden/>
    <w:uiPriority w:val="99"/>
    <w:semiHidden/>
    <w:rsid w:val="00351D8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51D89"/>
  </w:style>
  <w:style w:type="paragraph" w:customStyle="1" w:styleId="Default">
    <w:name w:val="Default"/>
    <w:rsid w:val="00351D89"/>
    <w:pPr>
      <w:autoSpaceDE w:val="0"/>
      <w:autoSpaceDN w:val="0"/>
      <w:adjustRightInd w:val="0"/>
    </w:pPr>
    <w:rPr>
      <w:rFonts w:ascii="Minion Pro" w:hAnsi="Minion Pro" w:cs="Minion Pro"/>
      <w:color w:val="000000"/>
      <w:lang w:val="en-GB"/>
    </w:rPr>
  </w:style>
  <w:style w:type="character" w:customStyle="1" w:styleId="1">
    <w:name w:val="未处理的提及1"/>
    <w:basedOn w:val="DefaultParagraphFont"/>
    <w:uiPriority w:val="99"/>
    <w:rsid w:val="00351D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51D89"/>
    <w:pPr>
      <w:jc w:val="center"/>
    </w:pPr>
    <w:rPr>
      <w:rFonts w:eastAsiaTheme="minorEastAsia"/>
      <w:lang w:val="en-GB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D89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51D89"/>
    <w:pPr>
      <w:jc w:val="both"/>
    </w:pPr>
    <w:rPr>
      <w:rFonts w:eastAsiaTheme="minorEastAsia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51D89"/>
    <w:rPr>
      <w:rFonts w:ascii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1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D89"/>
    <w:rPr>
      <w:rFonts w:asciiTheme="minorHAnsi" w:eastAsiaTheme="minorEastAsia" w:hAnsiTheme="minorHAnsi" w:cstheme="minorBid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D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89"/>
    <w:rPr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rsid w:val="00351D89"/>
  </w:style>
  <w:style w:type="character" w:customStyle="1" w:styleId="eop">
    <w:name w:val="eop"/>
    <w:basedOn w:val="DefaultParagraphFont"/>
    <w:rsid w:val="00351D89"/>
  </w:style>
  <w:style w:type="paragraph" w:customStyle="1" w:styleId="paragraph">
    <w:name w:val="paragraph"/>
    <w:basedOn w:val="Normal"/>
    <w:rsid w:val="00351D89"/>
    <w:pPr>
      <w:spacing w:before="100" w:beforeAutospacing="1" w:after="100" w:afterAutospacing="1"/>
    </w:pPr>
    <w:rPr>
      <w:lang w:val="fr-FR"/>
    </w:rPr>
  </w:style>
  <w:style w:type="character" w:customStyle="1" w:styleId="spellingerror">
    <w:name w:val="spellingerror"/>
    <w:basedOn w:val="DefaultParagraphFont"/>
    <w:rsid w:val="00351D89"/>
  </w:style>
  <w:style w:type="character" w:styleId="Strong">
    <w:name w:val="Strong"/>
    <w:basedOn w:val="DefaultParagraphFont"/>
    <w:uiPriority w:val="22"/>
    <w:qFormat/>
    <w:rsid w:val="00351D8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D89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351D89"/>
    <w:pPr>
      <w:spacing w:before="120" w:after="120"/>
    </w:pPr>
    <w:rPr>
      <w:b/>
      <w:lang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51D89"/>
    <w:rPr>
      <w:rFonts w:ascii="Times New Roman" w:eastAsia="Times New Roman" w:hAnsi="Times New Roman" w:cs="Times New Roman"/>
      <w:b/>
    </w:rPr>
  </w:style>
  <w:style w:type="character" w:customStyle="1" w:styleId="QJournalName">
    <w:name w:val="Q_Journal_Name"/>
    <w:basedOn w:val="DefaultParagraphFont"/>
    <w:uiPriority w:val="1"/>
    <w:qFormat/>
    <w:rsid w:val="00351D89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351D89"/>
    <w:pPr>
      <w:spacing w:after="120"/>
    </w:pPr>
    <w:rPr>
      <w:rFonts w:ascii="Helvetica" w:hAnsi="Helvetica"/>
      <w:sz w:val="20"/>
      <w:szCs w:val="20"/>
      <w:lang w:eastAsia="zh-CN"/>
    </w:rPr>
  </w:style>
  <w:style w:type="character" w:customStyle="1" w:styleId="QQueryChar">
    <w:name w:val="Q_Query Char"/>
    <w:basedOn w:val="DefaultParagraphFont"/>
    <w:link w:val="QQuery"/>
    <w:rsid w:val="00351D89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351D89"/>
    <w:pPr>
      <w:spacing w:after="120"/>
      <w:ind w:left="720"/>
    </w:pPr>
    <w:rPr>
      <w:sz w:val="20"/>
      <w:szCs w:val="20"/>
      <w:lang w:eastAsia="zh-CN"/>
    </w:rPr>
  </w:style>
  <w:style w:type="character" w:customStyle="1" w:styleId="QQuotedTextChar">
    <w:name w:val="Q_QuotedText Char"/>
    <w:basedOn w:val="DefaultParagraphFont"/>
    <w:link w:val="QQuotedText"/>
    <w:rsid w:val="00351D8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51D8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51D89"/>
    <w:rPr>
      <w:color w:val="808080"/>
    </w:rPr>
  </w:style>
  <w:style w:type="paragraph" w:customStyle="1" w:styleId="plac">
    <w:name w:val="plac"/>
    <w:basedOn w:val="Normal"/>
    <w:rsid w:val="00351D89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51D89"/>
    <w:rPr>
      <w:color w:val="954F72" w:themeColor="followedHyperlink"/>
      <w:u w:val="single"/>
    </w:rPr>
  </w:style>
  <w:style w:type="character" w:customStyle="1" w:styleId="ptitle">
    <w:name w:val="p_title"/>
    <w:basedOn w:val="DefaultParagraphFont"/>
    <w:rsid w:val="00351D89"/>
  </w:style>
  <w:style w:type="character" w:customStyle="1" w:styleId="bibref">
    <w:name w:val="bibref"/>
    <w:basedOn w:val="DefaultParagraphFont"/>
    <w:rsid w:val="00351D89"/>
  </w:style>
  <w:style w:type="character" w:customStyle="1" w:styleId="number">
    <w:name w:val="number"/>
    <w:basedOn w:val="DefaultParagraphFont"/>
    <w:rsid w:val="00351D89"/>
  </w:style>
  <w:style w:type="character" w:customStyle="1" w:styleId="value">
    <w:name w:val="value"/>
    <w:basedOn w:val="DefaultParagraphFont"/>
    <w:rsid w:val="00351D89"/>
  </w:style>
  <w:style w:type="character" w:customStyle="1" w:styleId="acopre">
    <w:name w:val="acopre"/>
    <w:basedOn w:val="DefaultParagraphFont"/>
    <w:rsid w:val="00351D89"/>
  </w:style>
  <w:style w:type="character" w:customStyle="1" w:styleId="identifier">
    <w:name w:val="identifier"/>
    <w:basedOn w:val="DefaultParagraphFont"/>
    <w:rsid w:val="00351D89"/>
  </w:style>
  <w:style w:type="character" w:customStyle="1" w:styleId="id-label">
    <w:name w:val="id-label"/>
    <w:basedOn w:val="DefaultParagraphFont"/>
    <w:rsid w:val="00351D89"/>
  </w:style>
  <w:style w:type="character" w:customStyle="1" w:styleId="Heading5Char">
    <w:name w:val="Heading 5 Char"/>
    <w:basedOn w:val="DefaultParagraphFont"/>
    <w:link w:val="Heading5"/>
    <w:uiPriority w:val="9"/>
    <w:semiHidden/>
    <w:rsid w:val="00C3306D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catalog">
    <w:name w:val="catalog"/>
    <w:basedOn w:val="DefaultParagraphFont"/>
    <w:rsid w:val="00157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dbiosciences.com/zh-cn/products/reagents/flow-cytometry-reagents/research-reagents/single-color-antibodies-ruo/pe-rat-anti-mouse-siglec-f.55212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dbiosciences.com/zh-cn/products/reagents/flow-cytometry-reagents/research-reagents/single-color-antibodies-ruo/pe-mouse-anti-human-cd274.56178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graphpad.com/scientific-software/pris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lowjo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bo Zhang</dc:creator>
  <cp:keywords/>
  <dc:description/>
  <cp:lastModifiedBy>zhan20180707@gmail.com</cp:lastModifiedBy>
  <cp:revision>4</cp:revision>
  <dcterms:created xsi:type="dcterms:W3CDTF">2023-04-24T02:12:00Z</dcterms:created>
  <dcterms:modified xsi:type="dcterms:W3CDTF">2023-04-24T03:13:00Z</dcterms:modified>
</cp:coreProperties>
</file>